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7E20" w:rsidRDefault="006F7E20">
      <w:pPr>
        <w:rPr>
          <w:lang w:val="en-US"/>
        </w:rPr>
      </w:pPr>
    </w:p>
    <w:p w:rsidR="00064D8C" w:rsidRDefault="008A00B4" w:rsidP="00064D8C">
      <w:pPr>
        <w:rPr>
          <w:lang w:val="en-GB"/>
        </w:rPr>
      </w:pPr>
      <w:r>
        <w:rPr>
          <w:b/>
          <w:lang w:val="en-US"/>
        </w:rPr>
        <w:t>Additional file</w:t>
      </w:r>
      <w:r w:rsidR="008142E9">
        <w:rPr>
          <w:b/>
          <w:lang w:val="en-US"/>
        </w:rPr>
        <w:t xml:space="preserve"> </w:t>
      </w:r>
      <w:r w:rsidR="00064D8C">
        <w:rPr>
          <w:b/>
          <w:lang w:val="en-US"/>
        </w:rPr>
        <w:t>4:</w:t>
      </w:r>
      <w:r w:rsidR="008142E9">
        <w:rPr>
          <w:b/>
          <w:lang w:val="en-US"/>
        </w:rPr>
        <w:t xml:space="preserve"> </w:t>
      </w:r>
      <w:r w:rsidR="00064D8C" w:rsidRPr="00064D8C">
        <w:rPr>
          <w:lang w:val="en-US"/>
        </w:rPr>
        <w:t>R</w:t>
      </w:r>
      <w:r w:rsidR="00064D8C">
        <w:rPr>
          <w:lang w:val="en-GB"/>
        </w:rPr>
        <w:t>eference</w:t>
      </w:r>
      <w:r w:rsidR="008142E9">
        <w:rPr>
          <w:lang w:val="en-GB"/>
        </w:rPr>
        <w:t xml:space="preserve"> </w:t>
      </w:r>
      <w:r w:rsidR="00064D8C">
        <w:rPr>
          <w:lang w:val="en-GB"/>
        </w:rPr>
        <w:t>list</w:t>
      </w:r>
      <w:r w:rsidR="008142E9">
        <w:rPr>
          <w:lang w:val="en-GB"/>
        </w:rPr>
        <w:t xml:space="preserve"> </w:t>
      </w:r>
      <w:r w:rsidR="00064D8C">
        <w:rPr>
          <w:lang w:val="en-GB"/>
        </w:rPr>
        <w:t>of</w:t>
      </w:r>
      <w:r w:rsidR="008142E9">
        <w:rPr>
          <w:lang w:val="en-GB"/>
        </w:rPr>
        <w:t xml:space="preserve"> </w:t>
      </w:r>
      <w:r w:rsidR="00064D8C">
        <w:rPr>
          <w:lang w:val="en-GB"/>
        </w:rPr>
        <w:t>the</w:t>
      </w:r>
      <w:r w:rsidR="008142E9">
        <w:rPr>
          <w:lang w:val="en-GB"/>
        </w:rPr>
        <w:t xml:space="preserve"> </w:t>
      </w:r>
      <w:r w:rsidR="00064D8C">
        <w:rPr>
          <w:lang w:val="en-GB"/>
        </w:rPr>
        <w:t>30</w:t>
      </w:r>
      <w:r w:rsidR="008142E9">
        <w:rPr>
          <w:lang w:val="en-GB"/>
        </w:rPr>
        <w:t xml:space="preserve"> </w:t>
      </w:r>
      <w:r w:rsidR="00064D8C">
        <w:rPr>
          <w:lang w:val="en-GB"/>
        </w:rPr>
        <w:t>news</w:t>
      </w:r>
      <w:r w:rsidR="008142E9">
        <w:rPr>
          <w:lang w:val="en-GB"/>
        </w:rPr>
        <w:t xml:space="preserve"> </w:t>
      </w:r>
      <w:r w:rsidR="008249A8">
        <w:rPr>
          <w:lang w:val="en-GB"/>
        </w:rPr>
        <w:t>stories</w:t>
      </w:r>
      <w:r w:rsidR="008142E9">
        <w:rPr>
          <w:lang w:val="en-GB"/>
        </w:rPr>
        <w:t xml:space="preserve"> </w:t>
      </w:r>
      <w:r w:rsidR="00064D8C">
        <w:rPr>
          <w:lang w:val="en-GB"/>
        </w:rPr>
        <w:t>and</w:t>
      </w:r>
      <w:r w:rsidR="008142E9">
        <w:rPr>
          <w:lang w:val="en-GB"/>
        </w:rPr>
        <w:t xml:space="preserve"> </w:t>
      </w:r>
      <w:r w:rsidR="00064D8C">
        <w:rPr>
          <w:lang w:val="en-GB"/>
        </w:rPr>
        <w:t>articles</w:t>
      </w:r>
      <w:r w:rsidR="008142E9">
        <w:rPr>
          <w:lang w:val="en-GB"/>
        </w:rPr>
        <w:t xml:space="preserve"> </w:t>
      </w:r>
    </w:p>
    <w:p w:rsidR="000500C6" w:rsidRPr="00C80AA1" w:rsidRDefault="000500C6" w:rsidP="00064D8C">
      <w:pPr>
        <w:rPr>
          <w:b/>
          <w:highlight w:val="yellow"/>
          <w:lang w:val="en-GB"/>
        </w:rPr>
      </w:pPr>
    </w:p>
    <w:tbl>
      <w:tblPr>
        <w:tblW w:w="1457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88"/>
        <w:gridCol w:w="807"/>
        <w:gridCol w:w="1134"/>
        <w:gridCol w:w="1134"/>
        <w:gridCol w:w="1701"/>
        <w:gridCol w:w="1276"/>
        <w:gridCol w:w="1417"/>
        <w:gridCol w:w="1134"/>
        <w:gridCol w:w="1276"/>
        <w:gridCol w:w="2268"/>
        <w:gridCol w:w="992"/>
        <w:gridCol w:w="851"/>
      </w:tblGrid>
      <w:tr w:rsidR="008142E9" w:rsidRPr="008142E9" w:rsidTr="00496C43">
        <w:trPr>
          <w:tblHeader/>
        </w:trPr>
        <w:tc>
          <w:tcPr>
            <w:tcW w:w="588" w:type="dxa"/>
            <w:tcBorders>
              <w:top w:val="doub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:rsidR="008142E9" w:rsidRPr="002963FA" w:rsidRDefault="008142E9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807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42E9" w:rsidRPr="002963FA" w:rsidRDefault="008142E9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134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42E9" w:rsidRPr="002963FA" w:rsidRDefault="008142E9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134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42E9" w:rsidRPr="002963FA" w:rsidRDefault="008142E9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701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42E9" w:rsidRPr="002963FA" w:rsidRDefault="008142E9" w:rsidP="008142E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276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42E9" w:rsidRPr="002963FA" w:rsidRDefault="008142E9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417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42E9" w:rsidRPr="002963FA" w:rsidRDefault="008142E9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134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42E9" w:rsidRPr="008142E9" w:rsidRDefault="008142E9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276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42E9" w:rsidRPr="008142E9" w:rsidRDefault="008142E9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268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42E9" w:rsidRPr="008142E9" w:rsidRDefault="008142E9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843" w:type="dxa"/>
            <w:gridSpan w:val="2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:rsidR="008142E9" w:rsidRPr="008142E9" w:rsidRDefault="008142E9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Word count </w:t>
            </w:r>
          </w:p>
        </w:tc>
      </w:tr>
      <w:tr w:rsidR="008142E9" w:rsidRPr="008142E9" w:rsidTr="00496C43">
        <w:trPr>
          <w:tblHeader/>
        </w:trPr>
        <w:tc>
          <w:tcPr>
            <w:tcW w:w="588" w:type="dxa"/>
            <w:tcBorders>
              <w:top w:val="doub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S/NO</w:t>
            </w:r>
          </w:p>
        </w:tc>
        <w:tc>
          <w:tcPr>
            <w:tcW w:w="807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Altmetric</w:t>
            </w:r>
            <w:r w:rsidR="008142E9"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score</w:t>
            </w:r>
          </w:p>
        </w:tc>
        <w:tc>
          <w:tcPr>
            <w:tcW w:w="1134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Journal</w:t>
            </w:r>
            <w:r w:rsidR="008142E9"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Name</w:t>
            </w:r>
          </w:p>
        </w:tc>
        <w:tc>
          <w:tcPr>
            <w:tcW w:w="1134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PMID</w:t>
            </w:r>
          </w:p>
        </w:tc>
        <w:tc>
          <w:tcPr>
            <w:tcW w:w="1701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8142E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Title</w:t>
            </w:r>
          </w:p>
        </w:tc>
        <w:tc>
          <w:tcPr>
            <w:tcW w:w="1276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Medical</w:t>
            </w:r>
            <w:r w:rsidR="008142E9"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area/condition</w:t>
            </w:r>
          </w:p>
        </w:tc>
        <w:tc>
          <w:tcPr>
            <w:tcW w:w="1417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Pharmacological</w:t>
            </w:r>
            <w:r w:rsidR="008142E9"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treatment</w:t>
            </w:r>
          </w:p>
        </w:tc>
        <w:tc>
          <w:tcPr>
            <w:tcW w:w="1134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Hypothetical</w:t>
            </w:r>
            <w:r w:rsidR="008142E9"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names</w:t>
            </w:r>
            <w:r w:rsidR="008142E9"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of</w:t>
            </w:r>
            <w:r w:rsidR="008142E9"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the</w:t>
            </w:r>
            <w:r w:rsidR="008142E9"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drugs</w:t>
            </w:r>
          </w:p>
        </w:tc>
        <w:tc>
          <w:tcPr>
            <w:tcW w:w="1276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Headlines</w:t>
            </w:r>
            <w:r w:rsidR="008142E9"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of</w:t>
            </w:r>
            <w:r w:rsidR="008142E9"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the</w:t>
            </w:r>
            <w:r w:rsidR="008142E9"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selected</w:t>
            </w:r>
            <w:r w:rsidR="008142E9"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news</w:t>
            </w:r>
            <w:r w:rsidR="008142E9"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items</w:t>
            </w:r>
          </w:p>
        </w:tc>
        <w:tc>
          <w:tcPr>
            <w:tcW w:w="2268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Electronic</w:t>
            </w:r>
            <w:r w:rsidR="008142E9"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link</w:t>
            </w:r>
            <w:r w:rsidR="008142E9"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to</w:t>
            </w:r>
            <w:r w:rsidR="008142E9"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the</w:t>
            </w:r>
            <w:r w:rsidR="008142E9"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news</w:t>
            </w:r>
            <w:r w:rsidR="008142E9"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items</w:t>
            </w:r>
          </w:p>
        </w:tc>
        <w:tc>
          <w:tcPr>
            <w:tcW w:w="992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8142E9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N</w:t>
            </w:r>
            <w:r w:rsidR="000500C6"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ews</w:t>
            </w:r>
            <w:r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="000500C6"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items</w:t>
            </w:r>
            <w:r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="000500C6"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with</w:t>
            </w:r>
            <w:r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="000500C6"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spin</w:t>
            </w:r>
          </w:p>
        </w:tc>
        <w:tc>
          <w:tcPr>
            <w:tcW w:w="851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:rsidR="000500C6" w:rsidRPr="008142E9" w:rsidRDefault="008142E9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N</w:t>
            </w:r>
            <w:r w:rsidR="000500C6"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ews</w:t>
            </w:r>
            <w:r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="000500C6"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items</w:t>
            </w:r>
            <w:r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="000500C6"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without</w:t>
            </w:r>
            <w:r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="000500C6"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val="en-US" w:eastAsia="en-US"/>
              </w:rPr>
              <w:t>spin</w:t>
            </w:r>
          </w:p>
        </w:tc>
      </w:tr>
      <w:tr w:rsidR="008142E9" w:rsidRPr="008142E9" w:rsidTr="00496C43">
        <w:tc>
          <w:tcPr>
            <w:tcW w:w="1395" w:type="dxa"/>
            <w:gridSpan w:val="2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nil"/>
            </w:tcBorders>
            <w:shd w:val="solid" w:color="CCFFFF" w:fill="auto"/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Pre-clinical</w:t>
            </w:r>
            <w:r w:rsidR="008142E9"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studies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CFFFF" w:fill="auto"/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CFFFF" w:fill="auto"/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CFFFF" w:fill="auto"/>
          </w:tcPr>
          <w:p w:rsidR="000500C6" w:rsidRPr="008142E9" w:rsidRDefault="000500C6" w:rsidP="008142E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CFFFF" w:fill="auto"/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CFFFF" w:fill="auto"/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CFFFF" w:fill="auto"/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CFFFF" w:fill="auto"/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CFFFF" w:fill="auto"/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CCFFFF" w:fill="auto"/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double" w:sz="6" w:space="0" w:color="auto"/>
            </w:tcBorders>
            <w:shd w:val="solid" w:color="CCFFFF" w:fill="auto"/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</w:tr>
      <w:tr w:rsidR="008142E9" w:rsidRPr="008142E9" w:rsidTr="00496C43">
        <w:tc>
          <w:tcPr>
            <w:tcW w:w="58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32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PNS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2439580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8142E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RAIL-coate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leukocyte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ha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kil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ancer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ell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i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h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irculation.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Cancer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ticky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ball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(i.e.,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ancer-killing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rotei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alle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RAIL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New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"sticky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balls"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ha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a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reven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ancer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pread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http://www.business-standard.com/article/news-ani/now-sticky-balls-that-can-prevent-cancer-spread-114010800642_1.html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17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221</w:t>
            </w:r>
          </w:p>
        </w:tc>
      </w:tr>
      <w:tr w:rsidR="008142E9" w:rsidRPr="008142E9" w:rsidTr="00496C43">
        <w:tc>
          <w:tcPr>
            <w:tcW w:w="58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24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Scienc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Translationa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Medicine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2443111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8142E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Therapeutic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inflammatory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monocyt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modulatio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using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immune-modifying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microparticles.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Inflammatory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conditi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Microparticle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Microparticle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may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reduc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hear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ttack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damage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http://www.thehindu.com/sci-tech/health/medicine-and-research/microparticles-may-reduce-heart-attack-damage/article5582414.ece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24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167</w:t>
            </w:r>
          </w:p>
        </w:tc>
      </w:tr>
      <w:tr w:rsidR="008142E9" w:rsidRPr="008142E9" w:rsidTr="00496C43">
        <w:tc>
          <w:tcPr>
            <w:tcW w:w="58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18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Biometrial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2416116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8142E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h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enhancemen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of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bon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regeneratio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by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gen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ctivate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matrix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encoding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for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latele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derive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growthfactor.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Bon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regeneration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Bio-patch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Regrowing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Bones: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"Bio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atch"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Restore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Bone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issue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Damaged,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Weakene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ites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http://www.medicaldaily.com/regrowing-bones-bio-patch-restores-bone-tissue-damaged-weakened-sites-26234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41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370</w:t>
            </w:r>
          </w:p>
        </w:tc>
      </w:tr>
      <w:tr w:rsidR="008142E9" w:rsidRPr="008142E9" w:rsidTr="00496C43">
        <w:tc>
          <w:tcPr>
            <w:tcW w:w="58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13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Biometrial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2409493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8142E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InÂ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vivo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erformanc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of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drug-eluting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ontac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len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o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rea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glaucoma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for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month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Glaucoma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Latanopros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Frosan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ontac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lense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a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deliver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glaucoma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drug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for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month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http://www.medicalnewstoday.com/articles/269899.php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52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463</w:t>
            </w:r>
          </w:p>
        </w:tc>
      </w:tr>
      <w:tr w:rsidR="008142E9" w:rsidRPr="008142E9" w:rsidTr="00496C43">
        <w:tc>
          <w:tcPr>
            <w:tcW w:w="58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7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PNA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2498217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8142E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Engineere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nanomedicin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for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myeloma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n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bon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microenvironmen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argeting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Cancer/Myeloma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Nanoparticle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with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Alendronate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Nanoparticle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with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Tebroid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New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Nanoparticle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imultaneously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Kil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ancer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n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trengthe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Bones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http://www.meddeviceonline.com/doc/new-nanoparticles-simultaneously-kill-cancer-and-strengthen-bones-000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42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367</w:t>
            </w:r>
          </w:p>
        </w:tc>
      </w:tr>
      <w:tr w:rsidR="008142E9" w:rsidRPr="008142E9" w:rsidTr="00496C43">
        <w:tc>
          <w:tcPr>
            <w:tcW w:w="58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7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AC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Nano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2450658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8142E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Diamon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Nanogel-Embedde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ontac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Lense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Mediat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Lysozyme-Dependen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herapeutic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Release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Glaucoma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Nanodiamon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with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timo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maleate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Nanodiamon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with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elatin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Nove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ontac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lense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"enabl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mor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effectiv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glaucoma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drug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delivery"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http://www.medicalnewstoday.com/articles/272708.php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53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537</w:t>
            </w:r>
          </w:p>
        </w:tc>
      </w:tr>
      <w:tr w:rsidR="008142E9" w:rsidRPr="008142E9" w:rsidTr="00496C43">
        <w:tc>
          <w:tcPr>
            <w:tcW w:w="58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6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Biometrial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2421087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8142E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Nanoparticle-directe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ub-cellular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localizatio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of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doxorubici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n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h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lastRenderedPageBreak/>
              <w:t>sensitizatio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breas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ancer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ell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by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ircumventing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GST-Mediate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drug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resistance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lastRenderedPageBreak/>
              <w:t>Breas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cancer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Nanoparticle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with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doxirubicin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Nanoparticle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with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zorid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Nanoparticle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with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hemotherapeuti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lastRenderedPageBreak/>
              <w:t>c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drug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a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kil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drug-resistan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breas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ancer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ells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lastRenderedPageBreak/>
              <w:t>http://www.news-medical.net/news/20131108/Nanoparticles-with-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lastRenderedPageBreak/>
              <w:t>chemotherapeutic-drugs-can-kill-drug-resistant-breast-cancer-cells.aspx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lastRenderedPageBreak/>
              <w:t>31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310</w:t>
            </w:r>
          </w:p>
        </w:tc>
      </w:tr>
      <w:tr w:rsidR="008142E9" w:rsidRPr="008142E9" w:rsidTr="00496C43">
        <w:tc>
          <w:tcPr>
            <w:tcW w:w="58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lastRenderedPageBreak/>
              <w:t>8</w:t>
            </w:r>
          </w:p>
        </w:tc>
        <w:tc>
          <w:tcPr>
            <w:tcW w:w="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6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Nanomedicine: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Nanotechnology,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Biology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n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Medicine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2456627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8142E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Loca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hyperthermia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reatmen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of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umor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induce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D8+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ell-mediate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resistanc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gains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dista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n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econdary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umors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Tumors/cancer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Nanoparticle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Nanoparticle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pecific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emperatur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timulat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ntitumor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response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http://www.medicalnewstoday.com/releases/292445.php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40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438</w:t>
            </w:r>
          </w:p>
        </w:tc>
      </w:tr>
      <w:tr w:rsidR="008142E9" w:rsidRPr="008142E9" w:rsidTr="00496C43">
        <w:tc>
          <w:tcPr>
            <w:tcW w:w="58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5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Diabete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2437934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8142E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GLP-1/glucago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o-agonism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restore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lepti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responsivenes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i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obes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mic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hronically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maintaine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o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obesogenic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diet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Obesity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Glucagon+Leptin;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GLP-1/Glucagon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Dicafen+Leptin;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DLP-1/Dicafen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Metabolic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damag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from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high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alori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die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reverse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by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hormone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http://foodexposed.co.za/metabolic-damage-from-high-calorie-diet-reversed-by-hormone/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26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282</w:t>
            </w:r>
          </w:p>
        </w:tc>
      </w:tr>
      <w:tr w:rsidR="008142E9" w:rsidRPr="008142E9" w:rsidTr="00496C43">
        <w:tc>
          <w:tcPr>
            <w:tcW w:w="58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4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Foo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&amp;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Ankl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International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2440334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8142E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tem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ell-Bearing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utur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Improve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chille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endo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Healing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i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Ra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Model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Achille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tendiniti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Stem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cell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Stem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cells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tem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ell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insid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uture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oul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improv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healing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i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chille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endo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injuries</w:t>
            </w:r>
          </w:p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https://medicalxpress.com/news/2014-03-stem-cells-sutures-achilles-tendon.html?src_id=al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27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256</w:t>
            </w:r>
          </w:p>
        </w:tc>
      </w:tr>
      <w:tr w:rsidR="008142E9" w:rsidRPr="008142E9" w:rsidTr="00496C43">
        <w:tc>
          <w:tcPr>
            <w:tcW w:w="1395" w:type="dxa"/>
            <w:gridSpan w:val="2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  <w:shd w:val="solid" w:color="CCFFFF" w:fill="auto"/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Phase</w:t>
            </w:r>
            <w:r w:rsidR="008142E9"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I/II</w:t>
            </w:r>
            <w:r w:rsidR="008142E9"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trial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CFFFF" w:fill="auto"/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CFFFF" w:fill="auto"/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CFFFF" w:fill="auto"/>
          </w:tcPr>
          <w:p w:rsidR="000500C6" w:rsidRPr="008142E9" w:rsidRDefault="000500C6" w:rsidP="008142E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CFFFF" w:fill="auto"/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CFFFF" w:fill="auto"/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CFFFF" w:fill="auto"/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CFFFF" w:fill="auto"/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CFFFF" w:fill="auto"/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CFFFF" w:fill="auto"/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  <w:shd w:val="solid" w:color="CCFFFF" w:fill="auto"/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</w:tr>
      <w:tr w:rsidR="008142E9" w:rsidRPr="008142E9" w:rsidTr="00496C43">
        <w:tc>
          <w:tcPr>
            <w:tcW w:w="58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17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Th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Lance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2441204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8142E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Long-term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afety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n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olerability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of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roSavin,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lentivira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vector-base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gen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herapy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for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arkinson'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disease: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dos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escalation,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open-label,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has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1/2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rial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Parkinson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Dopamin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&amp;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ProSavin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Adofin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&amp;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Deo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Va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Nove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gen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herapy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for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arkinson’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diseas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lear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afety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hurdle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http://www.rawstory.com/2014/01/novel-gene-therapy-for-parkinsons-disease-clears-safety-hurdle/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37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489</w:t>
            </w:r>
          </w:p>
        </w:tc>
      </w:tr>
      <w:tr w:rsidR="008142E9" w:rsidRPr="008142E9" w:rsidTr="00496C43">
        <w:tc>
          <w:tcPr>
            <w:tcW w:w="58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13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Th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Lance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2450326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8142E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utologou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mesenchyma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troma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el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infusio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djunc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reatmen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i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atient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with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multidrug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n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extensively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drug-resistan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uberculosis: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lastRenderedPageBreak/>
              <w:t>a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open-labe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has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afety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rial.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lastRenderedPageBreak/>
              <w:t>Tuberculosi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Autologuo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mesenchyma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stroma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cel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infusion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Stem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cells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Multi-Drug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Resistan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uberculosi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reatmen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3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ime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Mor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Effectiv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With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tem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ells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http://www.medicaldaily.com/multi-drug-resistant-tuberculosis-treatment-3-times-more-effective-stem-cells-26665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72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585</w:t>
            </w:r>
          </w:p>
        </w:tc>
      </w:tr>
      <w:tr w:rsidR="008142E9" w:rsidRPr="008142E9" w:rsidTr="00496C43">
        <w:tc>
          <w:tcPr>
            <w:tcW w:w="58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lastRenderedPageBreak/>
              <w:t>3</w:t>
            </w:r>
          </w:p>
        </w:tc>
        <w:tc>
          <w:tcPr>
            <w:tcW w:w="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10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NEJM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2445085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8142E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I3KÎ´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Inhibitio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by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Idelalisib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i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atient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with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Relapse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Indolen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Lymphoma.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Lymphoma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Idelalisib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Delibel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New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Drug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how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romis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gains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Lymphoma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http://www.newsmax.com/health/Health-News/lymphoma-drug-idelalisib/2014/01/23/id/548687/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33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375</w:t>
            </w:r>
          </w:p>
        </w:tc>
      </w:tr>
      <w:tr w:rsidR="008142E9" w:rsidRPr="008142E9" w:rsidTr="00496C43">
        <w:tc>
          <w:tcPr>
            <w:tcW w:w="58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8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Clinica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Infectiou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Disease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2472328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8142E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Immunogenicity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n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afety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of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h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Quadrivalen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Huma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apillomaviru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Vaccin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i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HIV-1-Infecte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Women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Huma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papillomaviru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infection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Huma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Pappilomaviru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Vaccin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(Gardasil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Huma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Pappilomaviru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Vaccine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ancer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Vaccin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rove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Effectiv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i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H.I.V.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atients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http://www.nytimes.com/2014/04/22/health/cancer-vaccine-proves-effective-in-hiv-patients.html?_r=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31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314</w:t>
            </w:r>
          </w:p>
        </w:tc>
      </w:tr>
      <w:tr w:rsidR="008142E9" w:rsidRPr="008142E9" w:rsidTr="00496C43">
        <w:tc>
          <w:tcPr>
            <w:tcW w:w="58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8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Lance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Oncology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2433251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8142E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afety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n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ctivity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of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D1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Blockad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by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idilizumab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i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ombinatio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with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Rituximab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i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atient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with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Relapse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Follicular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Lymphoma: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ingl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Group,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Open-label,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has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rial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Lymphoma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Pidilizumab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&amp;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Rituximab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Uxirti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&amp;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Zubidel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WO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-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DRUG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OMBO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OUL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HELP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REA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ANCER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http://www.dnaindia.com/health/report-two-drug-combo-could-help-treat-cancer-193391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270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331</w:t>
            </w:r>
          </w:p>
        </w:tc>
      </w:tr>
      <w:tr w:rsidR="008142E9" w:rsidRPr="008142E9" w:rsidTr="00496C43">
        <w:tc>
          <w:tcPr>
            <w:tcW w:w="58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5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Journa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of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Clinica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Oncology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2449371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8142E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Open-Label,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Exploratory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has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II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ria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of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Ora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Itraconazol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for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h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reatmen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of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Basa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el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arcinoma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Basa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Cel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Carcinoma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Ora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Itraconazole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Bitrafin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Ora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ntifunga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Drug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oul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Help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rea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ommo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ki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ancer,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tanfor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Researcher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ay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http://www.natureworldnews.com/articles/5872/20140204/oral-antifungal-drug-help-treat-common-skin-cancer-stanford-researchers.htm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29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432</w:t>
            </w:r>
          </w:p>
        </w:tc>
      </w:tr>
      <w:tr w:rsidR="008142E9" w:rsidRPr="008142E9" w:rsidTr="00496C43">
        <w:tc>
          <w:tcPr>
            <w:tcW w:w="58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7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Allergy,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Asthma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&amp;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Clinica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Immunology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24576338</w:t>
            </w:r>
          </w:p>
        </w:tc>
        <w:tc>
          <w:tcPr>
            <w:tcW w:w="297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8142E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has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1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result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of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afety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n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olerability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i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rush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ora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immunotherapy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rotoco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o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multipl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food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using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Omalizumab.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Omalizumab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Zumanil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sthma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Drug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Help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Desensitiz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eopl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o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Multipl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Foo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llergen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Once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http://www.redorbit.com/news/health/1113084920/food-allergy-treatment-with-asthma-drug-030114/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52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649</w:t>
            </w:r>
          </w:p>
        </w:tc>
      </w:tr>
      <w:tr w:rsidR="008142E9" w:rsidRPr="008142E9" w:rsidTr="00496C43">
        <w:tc>
          <w:tcPr>
            <w:tcW w:w="58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5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Journa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of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Clinica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Oncology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2471155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8142E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has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I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ria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of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Nove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nti-GD2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Monoclona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ntibody,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Hu14.18K322A,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Designe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o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Decreas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oxicity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i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hildre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lastRenderedPageBreak/>
              <w:t>With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Refractory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or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Recurren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Neuroblastoma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lastRenderedPageBreak/>
              <w:t>Neuroblastoma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Monoclona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antibody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(Hu14.18K322A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Monoclona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antibody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Stubizil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Experimenta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ntibody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how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early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romis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for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reatmen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of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hildhoo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umor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http://www.healthcanal.com/cancers/50627-experimental-antibody-shows-early-promise-for-treatment-of-childhood-tumor.html?fulltext=true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72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746</w:t>
            </w:r>
          </w:p>
        </w:tc>
      </w:tr>
      <w:tr w:rsidR="008142E9" w:rsidRPr="008142E9" w:rsidTr="00496C43">
        <w:tc>
          <w:tcPr>
            <w:tcW w:w="58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lastRenderedPageBreak/>
              <w:t>9</w:t>
            </w:r>
          </w:p>
        </w:tc>
        <w:tc>
          <w:tcPr>
            <w:tcW w:w="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5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Huma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Gen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Therapy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2452441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8142E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Intracerebra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dministratio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of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deno-Associate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Vira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Vector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erotyp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rh.10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arrying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Huma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GSH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n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UMF1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DNA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i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hildre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with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Mucopolysaccharidosi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yp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IIIA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Disease: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Result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of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has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I/II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rial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Mucopolysaccharidosi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Typ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III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Vira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vector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erotype/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Gen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herapy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Gen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herapy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for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Lysosoma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torag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Diseas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how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o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B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af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n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Wel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olerated,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with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romising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Results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http://www.healthcanal.com/genetics-birth-defects/48535-gene-therapy-for-lysosomal-storage-disease-shown-to-be-safe-and-well-tolerated-with-promising-results.html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21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249</w:t>
            </w:r>
          </w:p>
        </w:tc>
      </w:tr>
      <w:tr w:rsidR="008142E9" w:rsidRPr="008142E9" w:rsidTr="00496C43">
        <w:tc>
          <w:tcPr>
            <w:tcW w:w="58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5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Journa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of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lternativ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&amp;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omplementary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Medicine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2463544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8142E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Dextros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n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Morrhuat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odium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Injection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(Prolotherapy)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for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Kne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Osteoarthritis: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rospectiv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Open-Labe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rial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Osteoarthriti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Prolotherapy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New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nonsurgica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pproach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o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rea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hronic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ai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n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tiffnes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linke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with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kne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osteoarthritis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http://www.news-medical.net/news/20140409/New-nonsurgical-approach-to-treat-chronic-pain-and-stiffness-linked-with-knee-osteoarthritis.aspx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142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287</w:t>
            </w:r>
          </w:p>
        </w:tc>
      </w:tr>
      <w:tr w:rsidR="008142E9" w:rsidRPr="008142E9" w:rsidTr="00496C43">
        <w:tc>
          <w:tcPr>
            <w:tcW w:w="58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  <w:shd w:val="solid" w:color="CCFFFF" w:fill="auto"/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RCTs</w:t>
            </w:r>
          </w:p>
        </w:tc>
        <w:tc>
          <w:tcPr>
            <w:tcW w:w="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CFFFF" w:fill="auto"/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CFFFF" w:fill="auto"/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CFFFF" w:fill="auto"/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CFFFF" w:fill="auto"/>
          </w:tcPr>
          <w:p w:rsidR="000500C6" w:rsidRPr="008142E9" w:rsidRDefault="000500C6" w:rsidP="008142E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CFFFF" w:fill="auto"/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CFFFF" w:fill="auto"/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CFFFF" w:fill="auto"/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CFFFF" w:fill="auto"/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CFFFF" w:fill="auto"/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CFFFF" w:fill="auto"/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  <w:shd w:val="solid" w:color="CCFFFF" w:fill="auto"/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</w:tr>
      <w:tr w:rsidR="008142E9" w:rsidRPr="008142E9" w:rsidTr="00496C43">
        <w:tc>
          <w:tcPr>
            <w:tcW w:w="58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67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Th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Lance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2448570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8142E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ssessing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h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efficacy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of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ora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immunotherapy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for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h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desensitisatio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of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eanu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llergy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i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hildre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(STOP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II):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has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randomise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ontrolle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rial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Peanu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allergy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Ora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Immunotherapy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(OIT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ucces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for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ria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of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eanu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llergy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herapy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http://www.scienceworldreport.com/articles/12535/20140130/breakthrough-treatment-for-children-with-peanut-allergies.htm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48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489</w:t>
            </w:r>
          </w:p>
        </w:tc>
      </w:tr>
      <w:tr w:rsidR="008142E9" w:rsidRPr="008142E9" w:rsidTr="00496C43">
        <w:tc>
          <w:tcPr>
            <w:tcW w:w="58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37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Th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Lance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2465572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8142E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Effec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of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high-dos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imvastati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o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brai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trophy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n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disability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i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econdary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rogressiv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multipl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clerosi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(MS-STAT):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randomised,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lacebo-controlled,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has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2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rial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Multipl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sclerosi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Simvastati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(Zocor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Matisavi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(Lisot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holestero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Lowering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Drug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low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rogressio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of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dvance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Multipl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clerosis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http://www.ibtimes.co.in/cholesterol-lowering-drug-slows-progression-of-advanced-multiple-sclerosis-54400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41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410</w:t>
            </w:r>
          </w:p>
        </w:tc>
      </w:tr>
      <w:tr w:rsidR="008142E9" w:rsidRPr="008142E9" w:rsidTr="00496C43">
        <w:tc>
          <w:tcPr>
            <w:tcW w:w="58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32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JAM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2454954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8142E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Effec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of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italopram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o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gitatio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i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lzheimer'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Disease: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h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itA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lastRenderedPageBreak/>
              <w:t>Randomize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ontrolle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rial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lastRenderedPageBreak/>
              <w:t>Alzheimer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Citalopram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(celex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&amp;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cipramil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Frabic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(Febex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&amp;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Feraxil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Citalopram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Ca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Reduc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Alzheimer’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lastRenderedPageBreak/>
              <w:t>Agitation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lastRenderedPageBreak/>
              <w:t>http://psychcentral.com/news/2014/02/20/citalopram-can-reduce-alzheimers-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lastRenderedPageBreak/>
              <w:t>agitation/66160.html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lastRenderedPageBreak/>
              <w:t>38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379</w:t>
            </w:r>
          </w:p>
        </w:tc>
      </w:tr>
      <w:tr w:rsidR="008142E9" w:rsidRPr="008142E9" w:rsidTr="00496C43">
        <w:tc>
          <w:tcPr>
            <w:tcW w:w="58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lastRenderedPageBreak/>
              <w:t>4</w:t>
            </w:r>
          </w:p>
        </w:tc>
        <w:tc>
          <w:tcPr>
            <w:tcW w:w="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22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NEJM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2489708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8142E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ingle-dos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oritavanci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i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h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reatmen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of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cut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bacteria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ki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infections.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Bacteria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ski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infection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Oritavanci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&amp;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Vancomycin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Zubini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&amp;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Orabiol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ingl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ho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of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Oritavanci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Effectiv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i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reating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MRSA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http://www.natureworldnews.com/articles/7414/20140605/single-shot-oritavancin-effective-treating-mrsa.htm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35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372</w:t>
            </w:r>
          </w:p>
        </w:tc>
      </w:tr>
      <w:tr w:rsidR="008142E9" w:rsidRPr="008142E9" w:rsidTr="00496C43">
        <w:tc>
          <w:tcPr>
            <w:tcW w:w="58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22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Th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Lancet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2418356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8142E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imavanseri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for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atient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with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arkinson'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diseas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sychosis: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randomised,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lacebo-controlle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has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3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rial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Parkinson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Pimavanserin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Erifril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drug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ha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oul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hang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h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way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w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rea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arkinson'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diseas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jus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go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pproved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https://uk.finance.yahoo.com/news/drug-could-change-way-treat-123815638.html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27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335</w:t>
            </w:r>
          </w:p>
        </w:tc>
      </w:tr>
      <w:tr w:rsidR="008142E9" w:rsidRPr="008142E9" w:rsidTr="00496C43">
        <w:tc>
          <w:tcPr>
            <w:tcW w:w="58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19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NEJM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2488146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8142E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djuvan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Exemestan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with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Ovaria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uppressio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i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remenopausa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Breas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ancer.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Breas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cancer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Exemestan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&amp;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Tamoxifen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Elensi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&amp;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Tiosin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Drug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offer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hop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i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figh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gains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breas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ancer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http://www.heraldsun.com.au/news/victoria/hormone-therapy-reduces-chances-of-recurring-breast-cancer-says-new-research/story-fni0fit3-122694012438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27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307</w:t>
            </w:r>
          </w:p>
        </w:tc>
      </w:tr>
      <w:tr w:rsidR="008142E9" w:rsidRPr="008142E9" w:rsidTr="00496C43">
        <w:tc>
          <w:tcPr>
            <w:tcW w:w="58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19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NEJM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2445085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8142E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Idelalisib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n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Rituximab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i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Relapse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hronic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Lymphocytic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Leukemia.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Lymphotic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leukemia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Idelalisib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&amp;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Rituximab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Dalibe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&amp;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Uxirit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New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il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a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'mel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way'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leukemia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withou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hemotherapy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http://www.business-standard.com/article/news-ani/new-pill-can-melt-away-leukemia-without-chemotherapy-114012400227_1.html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30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324</w:t>
            </w:r>
          </w:p>
        </w:tc>
      </w:tr>
      <w:tr w:rsidR="008142E9" w:rsidRPr="008142E9" w:rsidTr="00496C43">
        <w:tc>
          <w:tcPr>
            <w:tcW w:w="58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19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JAM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2475651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8142E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Lorazepam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v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Diazepam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for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ediatric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tatu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Epilepticus: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Randomize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linica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rial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Epilepticus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Lorazepam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(Ativan)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&amp;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Diazepam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(Valium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Ciral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(Kisfar)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&amp;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Zoral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(Udal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wo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ommonly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Use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Medication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Equally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Effectiv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i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reating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eizure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i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hildren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http://www.healthcanal.com/child-health/50090-two-commonly-used-medications-equally-effective-in-treating-seizures-in-children.html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559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646</w:t>
            </w:r>
          </w:p>
        </w:tc>
      </w:tr>
      <w:tr w:rsidR="008142E9" w:rsidRPr="008142E9" w:rsidTr="00496C43">
        <w:tc>
          <w:tcPr>
            <w:tcW w:w="58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8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16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NEJM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2452110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8142E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Compariso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of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regabali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with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ramipexol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for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restles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leg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yndrome.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Restles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leg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syndrome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Pregabali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(Lyrica)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&amp;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Prmipexol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(Mirepex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Linapeg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(Bynca)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&amp;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Blinexol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(Trizofil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New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Drug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how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romis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for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Restles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Leg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Syndrome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http://www.technology.org/2014/02/14/new-drug-shows-promise-restless-legs-syndrome/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25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409</w:t>
            </w:r>
          </w:p>
        </w:tc>
      </w:tr>
      <w:tr w:rsidR="008142E9" w:rsidRPr="008142E9" w:rsidTr="00496C43">
        <w:tc>
          <w:tcPr>
            <w:tcW w:w="588" w:type="dxa"/>
            <w:tcBorders>
              <w:top w:val="single" w:sz="6" w:space="0" w:color="auto"/>
              <w:left w:val="double" w:sz="6" w:space="0" w:color="auto"/>
              <w:bottom w:val="doub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807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11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JAM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2475651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</w:tcPr>
          <w:p w:rsidR="000500C6" w:rsidRPr="008142E9" w:rsidRDefault="000500C6" w:rsidP="008142E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Effec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of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cetazolamid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o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visua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functio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i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patient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with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idiopathic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intracrania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hypertensio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an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mil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lastRenderedPageBreak/>
              <w:t>visua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loss: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h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idiopathic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intracrania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hypertensio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reatment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rial.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lastRenderedPageBreak/>
              <w:t>Idiopathic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intracranial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hypertension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Acetazolamide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(Diamox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Udafe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(Smitra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Glaucoma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drug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helps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women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with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blinding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disorder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linked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to</w:t>
            </w:r>
            <w:r w:rsidR="008142E9"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obesity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val="en-US" w:eastAsia="en-US"/>
              </w:rPr>
              <w:t>http://now.uiowa.edu/2014/04/glaucoma-drug-helps-women-blinding-disorder-linked-obesity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236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double" w:sz="6" w:space="0" w:color="auto"/>
            </w:tcBorders>
          </w:tcPr>
          <w:p w:rsidR="000500C6" w:rsidRPr="008142E9" w:rsidRDefault="000500C6" w:rsidP="000500C6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  <w:r w:rsidRPr="008142E9"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  <w:t>302</w:t>
            </w:r>
          </w:p>
        </w:tc>
      </w:tr>
    </w:tbl>
    <w:p w:rsidR="002963FA" w:rsidRPr="00ED3546" w:rsidRDefault="002963FA" w:rsidP="00ED3546">
      <w:pPr>
        <w:rPr>
          <w:color w:val="000000"/>
          <w:sz w:val="20"/>
          <w:szCs w:val="20"/>
          <w:lang w:val="en-US"/>
        </w:rPr>
      </w:pPr>
      <w:bookmarkStart w:id="0" w:name="_GoBack"/>
      <w:bookmarkEnd w:id="0"/>
    </w:p>
    <w:sectPr w:rsidR="002963FA" w:rsidRPr="00ED3546" w:rsidSect="00C80AA1">
      <w:footerReference w:type="even" r:id="rId8"/>
      <w:footerReference w:type="default" r:id="rId9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6E63" w:rsidRDefault="007B6E63" w:rsidP="00DB1862">
      <w:r>
        <w:separator/>
      </w:r>
    </w:p>
  </w:endnote>
  <w:endnote w:type="continuationSeparator" w:id="0">
    <w:p w:rsidR="007B6E63" w:rsidRDefault="007B6E63" w:rsidP="00DB18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790322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142E9" w:rsidRDefault="008142E9" w:rsidP="00FE67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142E9" w:rsidRDefault="008142E9" w:rsidP="00DB186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5037050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142E9" w:rsidRDefault="008142E9" w:rsidP="00FE67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D3546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8142E9" w:rsidRDefault="008142E9" w:rsidP="00DB186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6E63" w:rsidRDefault="007B6E63" w:rsidP="00DB1862">
      <w:r>
        <w:separator/>
      </w:r>
    </w:p>
  </w:footnote>
  <w:footnote w:type="continuationSeparator" w:id="0">
    <w:p w:rsidR="007B6E63" w:rsidRDefault="007B6E63" w:rsidP="00DB18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CB17BE"/>
    <w:multiLevelType w:val="multilevel"/>
    <w:tmpl w:val="1B6EB9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E2254CA"/>
    <w:multiLevelType w:val="multilevel"/>
    <w:tmpl w:val="2258FF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4BC34C3"/>
    <w:multiLevelType w:val="hybridMultilevel"/>
    <w:tmpl w:val="D2103484"/>
    <w:lvl w:ilvl="0" w:tplc="E43C56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6B56381"/>
    <w:multiLevelType w:val="multilevel"/>
    <w:tmpl w:val="B8F89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94A6D15"/>
    <w:multiLevelType w:val="multilevel"/>
    <w:tmpl w:val="335A6C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E892C66"/>
    <w:multiLevelType w:val="multilevel"/>
    <w:tmpl w:val="DDCA47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12C4DCB"/>
    <w:multiLevelType w:val="multilevel"/>
    <w:tmpl w:val="447EF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A052EF5"/>
    <w:multiLevelType w:val="hybridMultilevel"/>
    <w:tmpl w:val="70748A4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FBF7745"/>
    <w:multiLevelType w:val="multilevel"/>
    <w:tmpl w:val="A65EED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5221B44"/>
    <w:multiLevelType w:val="hybridMultilevel"/>
    <w:tmpl w:val="87F4040C"/>
    <w:lvl w:ilvl="0" w:tplc="95FC5B76">
      <w:start w:val="1"/>
      <w:numFmt w:val="decimal"/>
      <w:lvlText w:val="%1."/>
      <w:lvlJc w:val="left"/>
      <w:pPr>
        <w:ind w:left="1068" w:hanging="360"/>
      </w:pPr>
      <w:rPr>
        <w:rFonts w:hint="default"/>
        <w:i w:val="0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0">
    <w:nsid w:val="457A2A1C"/>
    <w:multiLevelType w:val="hybridMultilevel"/>
    <w:tmpl w:val="76C24BAE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5ED55FD"/>
    <w:multiLevelType w:val="multilevel"/>
    <w:tmpl w:val="364C71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46AE3987"/>
    <w:multiLevelType w:val="hybridMultilevel"/>
    <w:tmpl w:val="74961E0A"/>
    <w:lvl w:ilvl="0" w:tplc="FFFFFFFF">
      <w:start w:val="1"/>
      <w:numFmt w:val="bullet"/>
      <w:lvlText w:val="-"/>
      <w:lvlJc w:val="left"/>
      <w:pPr>
        <w:ind w:left="1068" w:hanging="360"/>
      </w:pPr>
      <w:rPr>
        <w:rFonts w:ascii="Times New Roman" w:hAnsi="Times New Roman" w:hint="default"/>
        <w:i w:val="0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3">
    <w:nsid w:val="48B5798C"/>
    <w:multiLevelType w:val="hybridMultilevel"/>
    <w:tmpl w:val="5F1AD5B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39826DD"/>
    <w:multiLevelType w:val="multilevel"/>
    <w:tmpl w:val="4C2A4A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5F5452A7"/>
    <w:multiLevelType w:val="multilevel"/>
    <w:tmpl w:val="4F24B2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1664880"/>
    <w:multiLevelType w:val="hybridMultilevel"/>
    <w:tmpl w:val="4BBA8C04"/>
    <w:lvl w:ilvl="0" w:tplc="FFFFFFFF">
      <w:start w:val="1"/>
      <w:numFmt w:val="bullet"/>
      <w:lvlText w:val="-"/>
      <w:lvlJc w:val="left"/>
      <w:pPr>
        <w:ind w:left="1068" w:hanging="360"/>
      </w:pPr>
      <w:rPr>
        <w:rFonts w:ascii="Times New Roman" w:hAnsi="Times New Roman" w:hint="default"/>
        <w:i w:val="0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7">
    <w:nsid w:val="62B80952"/>
    <w:multiLevelType w:val="multilevel"/>
    <w:tmpl w:val="61A6B1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6D5368B1"/>
    <w:multiLevelType w:val="multilevel"/>
    <w:tmpl w:val="4E2EC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3A428C8"/>
    <w:multiLevelType w:val="multilevel"/>
    <w:tmpl w:val="5552B9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74D73B95"/>
    <w:multiLevelType w:val="hybridMultilevel"/>
    <w:tmpl w:val="E4123A90"/>
    <w:lvl w:ilvl="0" w:tplc="5F22FC2C">
      <w:start w:val="1"/>
      <w:numFmt w:val="decimal"/>
      <w:lvlText w:val="(%1)"/>
      <w:lvlJc w:val="left"/>
      <w:pPr>
        <w:ind w:left="795" w:hanging="43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2"/>
  </w:num>
  <w:num w:numId="3">
    <w:abstractNumId w:val="13"/>
  </w:num>
  <w:num w:numId="4">
    <w:abstractNumId w:val="10"/>
  </w:num>
  <w:num w:numId="5">
    <w:abstractNumId w:val="8"/>
  </w:num>
  <w:num w:numId="6">
    <w:abstractNumId w:val="15"/>
  </w:num>
  <w:num w:numId="7">
    <w:abstractNumId w:val="14"/>
  </w:num>
  <w:num w:numId="8">
    <w:abstractNumId w:val="4"/>
  </w:num>
  <w:num w:numId="9">
    <w:abstractNumId w:val="18"/>
  </w:num>
  <w:num w:numId="10">
    <w:abstractNumId w:val="0"/>
  </w:num>
  <w:num w:numId="11">
    <w:abstractNumId w:val="17"/>
  </w:num>
  <w:num w:numId="12">
    <w:abstractNumId w:val="5"/>
  </w:num>
  <w:num w:numId="13">
    <w:abstractNumId w:val="3"/>
  </w:num>
  <w:num w:numId="14">
    <w:abstractNumId w:val="6"/>
  </w:num>
  <w:num w:numId="15">
    <w:abstractNumId w:val="19"/>
  </w:num>
  <w:num w:numId="16">
    <w:abstractNumId w:val="7"/>
  </w:num>
  <w:num w:numId="17">
    <w:abstractNumId w:val="20"/>
  </w:num>
  <w:num w:numId="18">
    <w:abstractNumId w:val="12"/>
  </w:num>
  <w:num w:numId="19">
    <w:abstractNumId w:val="16"/>
  </w:num>
  <w:num w:numId="20">
    <w:abstractNumId w:val="1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9365F"/>
    <w:rsid w:val="00000DB0"/>
    <w:rsid w:val="000060C0"/>
    <w:rsid w:val="00010DB3"/>
    <w:rsid w:val="00011718"/>
    <w:rsid w:val="00012FA4"/>
    <w:rsid w:val="00013647"/>
    <w:rsid w:val="000244D1"/>
    <w:rsid w:val="00024B2B"/>
    <w:rsid w:val="00025CB2"/>
    <w:rsid w:val="0003005E"/>
    <w:rsid w:val="00033F84"/>
    <w:rsid w:val="00040956"/>
    <w:rsid w:val="000429A7"/>
    <w:rsid w:val="00046B75"/>
    <w:rsid w:val="00046C7B"/>
    <w:rsid w:val="000500C6"/>
    <w:rsid w:val="00057D02"/>
    <w:rsid w:val="0006060B"/>
    <w:rsid w:val="00061E7F"/>
    <w:rsid w:val="000621BC"/>
    <w:rsid w:val="00062730"/>
    <w:rsid w:val="00064AED"/>
    <w:rsid w:val="00064D8C"/>
    <w:rsid w:val="00073DA3"/>
    <w:rsid w:val="00076317"/>
    <w:rsid w:val="000841F5"/>
    <w:rsid w:val="00087190"/>
    <w:rsid w:val="000A024B"/>
    <w:rsid w:val="000A059A"/>
    <w:rsid w:val="000A0EE0"/>
    <w:rsid w:val="000A26DF"/>
    <w:rsid w:val="000A3663"/>
    <w:rsid w:val="000A569F"/>
    <w:rsid w:val="000B0B0E"/>
    <w:rsid w:val="000B0F80"/>
    <w:rsid w:val="000B3A9B"/>
    <w:rsid w:val="000B5127"/>
    <w:rsid w:val="000B532F"/>
    <w:rsid w:val="000B5771"/>
    <w:rsid w:val="000B6BEE"/>
    <w:rsid w:val="000C1B01"/>
    <w:rsid w:val="000C6410"/>
    <w:rsid w:val="000C662E"/>
    <w:rsid w:val="000C6FAA"/>
    <w:rsid w:val="000D30CC"/>
    <w:rsid w:val="000D7C89"/>
    <w:rsid w:val="000E00A5"/>
    <w:rsid w:val="000E63CD"/>
    <w:rsid w:val="000F04F4"/>
    <w:rsid w:val="000F0CD3"/>
    <w:rsid w:val="000F1B2B"/>
    <w:rsid w:val="000F6649"/>
    <w:rsid w:val="00100EC0"/>
    <w:rsid w:val="00103AD3"/>
    <w:rsid w:val="001048C1"/>
    <w:rsid w:val="00104DD7"/>
    <w:rsid w:val="0011254E"/>
    <w:rsid w:val="001253EF"/>
    <w:rsid w:val="0013269D"/>
    <w:rsid w:val="001334A6"/>
    <w:rsid w:val="001338F2"/>
    <w:rsid w:val="00140F11"/>
    <w:rsid w:val="0014166F"/>
    <w:rsid w:val="00142C8F"/>
    <w:rsid w:val="00143DE7"/>
    <w:rsid w:val="00145F15"/>
    <w:rsid w:val="00146A84"/>
    <w:rsid w:val="00147681"/>
    <w:rsid w:val="0015214C"/>
    <w:rsid w:val="0015652C"/>
    <w:rsid w:val="00157F4F"/>
    <w:rsid w:val="00161E90"/>
    <w:rsid w:val="001623DB"/>
    <w:rsid w:val="00162E50"/>
    <w:rsid w:val="00163407"/>
    <w:rsid w:val="00173302"/>
    <w:rsid w:val="00174523"/>
    <w:rsid w:val="0017527C"/>
    <w:rsid w:val="0018137B"/>
    <w:rsid w:val="001850DE"/>
    <w:rsid w:val="00186493"/>
    <w:rsid w:val="00187B02"/>
    <w:rsid w:val="0019122A"/>
    <w:rsid w:val="00197834"/>
    <w:rsid w:val="001A067C"/>
    <w:rsid w:val="001B4B63"/>
    <w:rsid w:val="001C1233"/>
    <w:rsid w:val="001C25D3"/>
    <w:rsid w:val="001C33BC"/>
    <w:rsid w:val="001C3F2B"/>
    <w:rsid w:val="001D215B"/>
    <w:rsid w:val="001E28D0"/>
    <w:rsid w:val="001E5F76"/>
    <w:rsid w:val="001E7DC7"/>
    <w:rsid w:val="001F0901"/>
    <w:rsid w:val="001F11E6"/>
    <w:rsid w:val="001F47FD"/>
    <w:rsid w:val="001F5542"/>
    <w:rsid w:val="0020016B"/>
    <w:rsid w:val="00202FB1"/>
    <w:rsid w:val="002100F5"/>
    <w:rsid w:val="00210890"/>
    <w:rsid w:val="002214BB"/>
    <w:rsid w:val="002327D6"/>
    <w:rsid w:val="002349D0"/>
    <w:rsid w:val="00253D03"/>
    <w:rsid w:val="002540DF"/>
    <w:rsid w:val="0025416E"/>
    <w:rsid w:val="002564D4"/>
    <w:rsid w:val="00266795"/>
    <w:rsid w:val="00274915"/>
    <w:rsid w:val="0028349E"/>
    <w:rsid w:val="002949E7"/>
    <w:rsid w:val="00295023"/>
    <w:rsid w:val="002963FA"/>
    <w:rsid w:val="0029693E"/>
    <w:rsid w:val="0029789E"/>
    <w:rsid w:val="002A00F1"/>
    <w:rsid w:val="002A38E1"/>
    <w:rsid w:val="002B2FF9"/>
    <w:rsid w:val="002B33CF"/>
    <w:rsid w:val="002B3B52"/>
    <w:rsid w:val="002B3BFE"/>
    <w:rsid w:val="002B50AC"/>
    <w:rsid w:val="002B539F"/>
    <w:rsid w:val="002B5DDF"/>
    <w:rsid w:val="002B6E74"/>
    <w:rsid w:val="002C23B4"/>
    <w:rsid w:val="002C27C1"/>
    <w:rsid w:val="002C4AF1"/>
    <w:rsid w:val="002C53A5"/>
    <w:rsid w:val="002D0476"/>
    <w:rsid w:val="002D1E04"/>
    <w:rsid w:val="002D1F3B"/>
    <w:rsid w:val="002D42C4"/>
    <w:rsid w:val="002D48C8"/>
    <w:rsid w:val="002E4169"/>
    <w:rsid w:val="002E46BB"/>
    <w:rsid w:val="002E58F1"/>
    <w:rsid w:val="002E5B24"/>
    <w:rsid w:val="002F0939"/>
    <w:rsid w:val="002F0C60"/>
    <w:rsid w:val="002F3ADC"/>
    <w:rsid w:val="002F4E82"/>
    <w:rsid w:val="002F6269"/>
    <w:rsid w:val="002F667B"/>
    <w:rsid w:val="002F7988"/>
    <w:rsid w:val="003128D1"/>
    <w:rsid w:val="003153A0"/>
    <w:rsid w:val="00315A9C"/>
    <w:rsid w:val="00317157"/>
    <w:rsid w:val="00317915"/>
    <w:rsid w:val="003212D9"/>
    <w:rsid w:val="00322338"/>
    <w:rsid w:val="00322EBD"/>
    <w:rsid w:val="00323EC4"/>
    <w:rsid w:val="003261AC"/>
    <w:rsid w:val="00326DAD"/>
    <w:rsid w:val="00332BEB"/>
    <w:rsid w:val="00341597"/>
    <w:rsid w:val="00342E19"/>
    <w:rsid w:val="00345706"/>
    <w:rsid w:val="00345711"/>
    <w:rsid w:val="00351575"/>
    <w:rsid w:val="00353BD5"/>
    <w:rsid w:val="00361322"/>
    <w:rsid w:val="003633E5"/>
    <w:rsid w:val="00363A29"/>
    <w:rsid w:val="0036668D"/>
    <w:rsid w:val="00367133"/>
    <w:rsid w:val="003746BD"/>
    <w:rsid w:val="00374CC9"/>
    <w:rsid w:val="003802E7"/>
    <w:rsid w:val="003845C1"/>
    <w:rsid w:val="00386518"/>
    <w:rsid w:val="003927EA"/>
    <w:rsid w:val="00392899"/>
    <w:rsid w:val="00395322"/>
    <w:rsid w:val="003A005A"/>
    <w:rsid w:val="003A1459"/>
    <w:rsid w:val="003A277D"/>
    <w:rsid w:val="003A37A6"/>
    <w:rsid w:val="003B0522"/>
    <w:rsid w:val="003B73D5"/>
    <w:rsid w:val="003C36E2"/>
    <w:rsid w:val="003C41DC"/>
    <w:rsid w:val="003D0AF2"/>
    <w:rsid w:val="003D1E8A"/>
    <w:rsid w:val="003D2DA2"/>
    <w:rsid w:val="003D4605"/>
    <w:rsid w:val="003D514A"/>
    <w:rsid w:val="003D621A"/>
    <w:rsid w:val="003D70B6"/>
    <w:rsid w:val="003D7126"/>
    <w:rsid w:val="003E1CCF"/>
    <w:rsid w:val="003E3755"/>
    <w:rsid w:val="003E5243"/>
    <w:rsid w:val="003E5E65"/>
    <w:rsid w:val="00401151"/>
    <w:rsid w:val="00402B76"/>
    <w:rsid w:val="004038B9"/>
    <w:rsid w:val="00404C37"/>
    <w:rsid w:val="00412316"/>
    <w:rsid w:val="00414270"/>
    <w:rsid w:val="004142B2"/>
    <w:rsid w:val="0043012E"/>
    <w:rsid w:val="00431566"/>
    <w:rsid w:val="00432896"/>
    <w:rsid w:val="00434138"/>
    <w:rsid w:val="00434287"/>
    <w:rsid w:val="00442467"/>
    <w:rsid w:val="00450012"/>
    <w:rsid w:val="00455E7B"/>
    <w:rsid w:val="00460E65"/>
    <w:rsid w:val="0047465C"/>
    <w:rsid w:val="00475E22"/>
    <w:rsid w:val="004841A7"/>
    <w:rsid w:val="004846F0"/>
    <w:rsid w:val="0048632D"/>
    <w:rsid w:val="00490AEE"/>
    <w:rsid w:val="00490FB8"/>
    <w:rsid w:val="00491326"/>
    <w:rsid w:val="0049365F"/>
    <w:rsid w:val="00495AE9"/>
    <w:rsid w:val="00496C43"/>
    <w:rsid w:val="004A0065"/>
    <w:rsid w:val="004A7692"/>
    <w:rsid w:val="004B2F39"/>
    <w:rsid w:val="004C021A"/>
    <w:rsid w:val="004C2D72"/>
    <w:rsid w:val="004C3BC5"/>
    <w:rsid w:val="004D240D"/>
    <w:rsid w:val="004D4F4A"/>
    <w:rsid w:val="004D6610"/>
    <w:rsid w:val="004E0B2E"/>
    <w:rsid w:val="004E214D"/>
    <w:rsid w:val="004E2C75"/>
    <w:rsid w:val="004E374B"/>
    <w:rsid w:val="004E3F71"/>
    <w:rsid w:val="004E7444"/>
    <w:rsid w:val="004E7C4F"/>
    <w:rsid w:val="004F09C1"/>
    <w:rsid w:val="004F2620"/>
    <w:rsid w:val="004F413D"/>
    <w:rsid w:val="004F5B3A"/>
    <w:rsid w:val="004F675C"/>
    <w:rsid w:val="004F7FA8"/>
    <w:rsid w:val="005000BA"/>
    <w:rsid w:val="00501E8D"/>
    <w:rsid w:val="005044E5"/>
    <w:rsid w:val="00505A46"/>
    <w:rsid w:val="00507ECB"/>
    <w:rsid w:val="0051293E"/>
    <w:rsid w:val="005222F1"/>
    <w:rsid w:val="005225D6"/>
    <w:rsid w:val="00523427"/>
    <w:rsid w:val="0053545E"/>
    <w:rsid w:val="00542FB3"/>
    <w:rsid w:val="005435A0"/>
    <w:rsid w:val="00546320"/>
    <w:rsid w:val="005513F2"/>
    <w:rsid w:val="00551C45"/>
    <w:rsid w:val="00551E9E"/>
    <w:rsid w:val="0055466B"/>
    <w:rsid w:val="00556F84"/>
    <w:rsid w:val="00567505"/>
    <w:rsid w:val="00570A83"/>
    <w:rsid w:val="00574036"/>
    <w:rsid w:val="00574BF5"/>
    <w:rsid w:val="005756A7"/>
    <w:rsid w:val="0057717D"/>
    <w:rsid w:val="00582406"/>
    <w:rsid w:val="005947D9"/>
    <w:rsid w:val="0059525A"/>
    <w:rsid w:val="005A3AA3"/>
    <w:rsid w:val="005A4595"/>
    <w:rsid w:val="005A46FE"/>
    <w:rsid w:val="005A4E8D"/>
    <w:rsid w:val="005A7AAB"/>
    <w:rsid w:val="005B1AA6"/>
    <w:rsid w:val="005B211B"/>
    <w:rsid w:val="005B4C21"/>
    <w:rsid w:val="005B4D2D"/>
    <w:rsid w:val="005B522F"/>
    <w:rsid w:val="005B71B7"/>
    <w:rsid w:val="005C1604"/>
    <w:rsid w:val="005C3966"/>
    <w:rsid w:val="005C3E9E"/>
    <w:rsid w:val="005D6C1E"/>
    <w:rsid w:val="005E3236"/>
    <w:rsid w:val="005E35DB"/>
    <w:rsid w:val="005E3908"/>
    <w:rsid w:val="005E5D73"/>
    <w:rsid w:val="005F7D5E"/>
    <w:rsid w:val="005F7DE7"/>
    <w:rsid w:val="00601886"/>
    <w:rsid w:val="00602CF3"/>
    <w:rsid w:val="0060312D"/>
    <w:rsid w:val="00603490"/>
    <w:rsid w:val="00605C80"/>
    <w:rsid w:val="006107FA"/>
    <w:rsid w:val="00610BEA"/>
    <w:rsid w:val="006118E3"/>
    <w:rsid w:val="00611A07"/>
    <w:rsid w:val="006122A3"/>
    <w:rsid w:val="00612B31"/>
    <w:rsid w:val="0061436F"/>
    <w:rsid w:val="0062132A"/>
    <w:rsid w:val="006238D8"/>
    <w:rsid w:val="00623DE8"/>
    <w:rsid w:val="0063490A"/>
    <w:rsid w:val="006350E6"/>
    <w:rsid w:val="0063751F"/>
    <w:rsid w:val="00640E66"/>
    <w:rsid w:val="00641E38"/>
    <w:rsid w:val="00643991"/>
    <w:rsid w:val="00644113"/>
    <w:rsid w:val="00647BCB"/>
    <w:rsid w:val="00653146"/>
    <w:rsid w:val="00655BF8"/>
    <w:rsid w:val="00657FC9"/>
    <w:rsid w:val="00660853"/>
    <w:rsid w:val="00661C53"/>
    <w:rsid w:val="006620C4"/>
    <w:rsid w:val="00663013"/>
    <w:rsid w:val="00664534"/>
    <w:rsid w:val="00667D5E"/>
    <w:rsid w:val="00670BB1"/>
    <w:rsid w:val="00673E0C"/>
    <w:rsid w:val="00675D4B"/>
    <w:rsid w:val="00681D55"/>
    <w:rsid w:val="00687667"/>
    <w:rsid w:val="00693075"/>
    <w:rsid w:val="00694AA9"/>
    <w:rsid w:val="0069528D"/>
    <w:rsid w:val="00697D3E"/>
    <w:rsid w:val="006A5A4D"/>
    <w:rsid w:val="006B1EC5"/>
    <w:rsid w:val="006B39B5"/>
    <w:rsid w:val="006B6240"/>
    <w:rsid w:val="006B73CF"/>
    <w:rsid w:val="006C32FE"/>
    <w:rsid w:val="006C3469"/>
    <w:rsid w:val="006C483F"/>
    <w:rsid w:val="006C6A7E"/>
    <w:rsid w:val="006C79D9"/>
    <w:rsid w:val="006D1B68"/>
    <w:rsid w:val="006D4E53"/>
    <w:rsid w:val="006D5A48"/>
    <w:rsid w:val="006D6D5E"/>
    <w:rsid w:val="006E0A81"/>
    <w:rsid w:val="006F2AEA"/>
    <w:rsid w:val="006F30D3"/>
    <w:rsid w:val="006F7E20"/>
    <w:rsid w:val="00700A8F"/>
    <w:rsid w:val="00701AE0"/>
    <w:rsid w:val="007028BF"/>
    <w:rsid w:val="007049B9"/>
    <w:rsid w:val="00710D90"/>
    <w:rsid w:val="00712278"/>
    <w:rsid w:val="00714F66"/>
    <w:rsid w:val="00716570"/>
    <w:rsid w:val="00716B7A"/>
    <w:rsid w:val="007231B3"/>
    <w:rsid w:val="0072336C"/>
    <w:rsid w:val="00724CC9"/>
    <w:rsid w:val="0073200F"/>
    <w:rsid w:val="007334C1"/>
    <w:rsid w:val="007465CF"/>
    <w:rsid w:val="007513F5"/>
    <w:rsid w:val="00754CF5"/>
    <w:rsid w:val="00754E60"/>
    <w:rsid w:val="007629FC"/>
    <w:rsid w:val="00763C4E"/>
    <w:rsid w:val="00766CCC"/>
    <w:rsid w:val="00767641"/>
    <w:rsid w:val="007711A4"/>
    <w:rsid w:val="00777C14"/>
    <w:rsid w:val="00783EFF"/>
    <w:rsid w:val="00786B2F"/>
    <w:rsid w:val="007924B0"/>
    <w:rsid w:val="00794061"/>
    <w:rsid w:val="00795AD5"/>
    <w:rsid w:val="007964A6"/>
    <w:rsid w:val="00796CD0"/>
    <w:rsid w:val="007A1DE0"/>
    <w:rsid w:val="007A1EB0"/>
    <w:rsid w:val="007A2196"/>
    <w:rsid w:val="007A56BE"/>
    <w:rsid w:val="007A59BC"/>
    <w:rsid w:val="007A7984"/>
    <w:rsid w:val="007B2212"/>
    <w:rsid w:val="007B6E63"/>
    <w:rsid w:val="007C072E"/>
    <w:rsid w:val="007C0FAC"/>
    <w:rsid w:val="007C473E"/>
    <w:rsid w:val="007D0B51"/>
    <w:rsid w:val="007D37F8"/>
    <w:rsid w:val="007D47D5"/>
    <w:rsid w:val="007D5BA2"/>
    <w:rsid w:val="007D5D1D"/>
    <w:rsid w:val="007D6D21"/>
    <w:rsid w:val="007D7418"/>
    <w:rsid w:val="007E674E"/>
    <w:rsid w:val="007F53DE"/>
    <w:rsid w:val="007F677F"/>
    <w:rsid w:val="0080057B"/>
    <w:rsid w:val="00803DDC"/>
    <w:rsid w:val="00804610"/>
    <w:rsid w:val="00810716"/>
    <w:rsid w:val="0081225A"/>
    <w:rsid w:val="00813793"/>
    <w:rsid w:val="008142E9"/>
    <w:rsid w:val="00814903"/>
    <w:rsid w:val="00817C9E"/>
    <w:rsid w:val="00822EFD"/>
    <w:rsid w:val="0082366F"/>
    <w:rsid w:val="00823EEE"/>
    <w:rsid w:val="008249A8"/>
    <w:rsid w:val="00826D88"/>
    <w:rsid w:val="00826F9F"/>
    <w:rsid w:val="00833002"/>
    <w:rsid w:val="008362BC"/>
    <w:rsid w:val="00841EBD"/>
    <w:rsid w:val="00841F78"/>
    <w:rsid w:val="0084333C"/>
    <w:rsid w:val="00844AE5"/>
    <w:rsid w:val="00845339"/>
    <w:rsid w:val="00845B0E"/>
    <w:rsid w:val="00850E06"/>
    <w:rsid w:val="00852B04"/>
    <w:rsid w:val="008550AB"/>
    <w:rsid w:val="008550BA"/>
    <w:rsid w:val="00856ECA"/>
    <w:rsid w:val="008577C8"/>
    <w:rsid w:val="00865127"/>
    <w:rsid w:val="00866015"/>
    <w:rsid w:val="00871A48"/>
    <w:rsid w:val="00872D97"/>
    <w:rsid w:val="00874B2C"/>
    <w:rsid w:val="00874BD1"/>
    <w:rsid w:val="008756F2"/>
    <w:rsid w:val="00887007"/>
    <w:rsid w:val="00896E0D"/>
    <w:rsid w:val="0089787D"/>
    <w:rsid w:val="00897B98"/>
    <w:rsid w:val="008A00B4"/>
    <w:rsid w:val="008A1A4D"/>
    <w:rsid w:val="008A1D52"/>
    <w:rsid w:val="008A3E77"/>
    <w:rsid w:val="008A4BFF"/>
    <w:rsid w:val="008A5D36"/>
    <w:rsid w:val="008A6A14"/>
    <w:rsid w:val="008A7548"/>
    <w:rsid w:val="008A7C8B"/>
    <w:rsid w:val="008A7F3B"/>
    <w:rsid w:val="008B04BA"/>
    <w:rsid w:val="008B0BB1"/>
    <w:rsid w:val="008B2EC2"/>
    <w:rsid w:val="008B3AF1"/>
    <w:rsid w:val="008B4686"/>
    <w:rsid w:val="008B5772"/>
    <w:rsid w:val="008B7F2F"/>
    <w:rsid w:val="008C005D"/>
    <w:rsid w:val="008C06F2"/>
    <w:rsid w:val="008C0BDA"/>
    <w:rsid w:val="008C2395"/>
    <w:rsid w:val="008C25C0"/>
    <w:rsid w:val="008C42C9"/>
    <w:rsid w:val="008C5802"/>
    <w:rsid w:val="008C6CC9"/>
    <w:rsid w:val="008D1E13"/>
    <w:rsid w:val="008D62E0"/>
    <w:rsid w:val="008D6ACA"/>
    <w:rsid w:val="008E0208"/>
    <w:rsid w:val="008E218E"/>
    <w:rsid w:val="008E2644"/>
    <w:rsid w:val="008E277C"/>
    <w:rsid w:val="008F327A"/>
    <w:rsid w:val="008F4463"/>
    <w:rsid w:val="008F5672"/>
    <w:rsid w:val="008F5CB5"/>
    <w:rsid w:val="00903503"/>
    <w:rsid w:val="00914F5D"/>
    <w:rsid w:val="00915C92"/>
    <w:rsid w:val="00917547"/>
    <w:rsid w:val="009213A4"/>
    <w:rsid w:val="00922659"/>
    <w:rsid w:val="00923FB3"/>
    <w:rsid w:val="0092521C"/>
    <w:rsid w:val="00932F09"/>
    <w:rsid w:val="009337C4"/>
    <w:rsid w:val="00935E9C"/>
    <w:rsid w:val="00950553"/>
    <w:rsid w:val="0095333B"/>
    <w:rsid w:val="009557D7"/>
    <w:rsid w:val="0096172D"/>
    <w:rsid w:val="00963638"/>
    <w:rsid w:val="009645CB"/>
    <w:rsid w:val="00967E66"/>
    <w:rsid w:val="009704EC"/>
    <w:rsid w:val="00971BA2"/>
    <w:rsid w:val="00974EC6"/>
    <w:rsid w:val="00982128"/>
    <w:rsid w:val="00982919"/>
    <w:rsid w:val="00983069"/>
    <w:rsid w:val="009836C7"/>
    <w:rsid w:val="009850EF"/>
    <w:rsid w:val="0099637D"/>
    <w:rsid w:val="0099696F"/>
    <w:rsid w:val="00996F6F"/>
    <w:rsid w:val="009A44E4"/>
    <w:rsid w:val="009A7E78"/>
    <w:rsid w:val="009B0AF1"/>
    <w:rsid w:val="009B4961"/>
    <w:rsid w:val="009B522F"/>
    <w:rsid w:val="009B554F"/>
    <w:rsid w:val="009C26ED"/>
    <w:rsid w:val="009D0F42"/>
    <w:rsid w:val="009D2A2F"/>
    <w:rsid w:val="009E13E7"/>
    <w:rsid w:val="009E3486"/>
    <w:rsid w:val="009E4528"/>
    <w:rsid w:val="009E701A"/>
    <w:rsid w:val="009F0F99"/>
    <w:rsid w:val="00A00B36"/>
    <w:rsid w:val="00A01143"/>
    <w:rsid w:val="00A023AC"/>
    <w:rsid w:val="00A039E7"/>
    <w:rsid w:val="00A11B8C"/>
    <w:rsid w:val="00A120A4"/>
    <w:rsid w:val="00A14699"/>
    <w:rsid w:val="00A22F50"/>
    <w:rsid w:val="00A24751"/>
    <w:rsid w:val="00A31492"/>
    <w:rsid w:val="00A32F59"/>
    <w:rsid w:val="00A33BD0"/>
    <w:rsid w:val="00A351AD"/>
    <w:rsid w:val="00A3744D"/>
    <w:rsid w:val="00A4186A"/>
    <w:rsid w:val="00A4694B"/>
    <w:rsid w:val="00A5091D"/>
    <w:rsid w:val="00A52690"/>
    <w:rsid w:val="00A52952"/>
    <w:rsid w:val="00A52ADD"/>
    <w:rsid w:val="00A53192"/>
    <w:rsid w:val="00A53D3B"/>
    <w:rsid w:val="00A5428A"/>
    <w:rsid w:val="00A54CB3"/>
    <w:rsid w:val="00A5543B"/>
    <w:rsid w:val="00A5582A"/>
    <w:rsid w:val="00A55ED9"/>
    <w:rsid w:val="00A564A0"/>
    <w:rsid w:val="00A608E2"/>
    <w:rsid w:val="00A60A53"/>
    <w:rsid w:val="00A62024"/>
    <w:rsid w:val="00A628BF"/>
    <w:rsid w:val="00A63913"/>
    <w:rsid w:val="00A72055"/>
    <w:rsid w:val="00A73353"/>
    <w:rsid w:val="00A817E5"/>
    <w:rsid w:val="00A87759"/>
    <w:rsid w:val="00A879A6"/>
    <w:rsid w:val="00A87B7F"/>
    <w:rsid w:val="00A93392"/>
    <w:rsid w:val="00A942E6"/>
    <w:rsid w:val="00A9684C"/>
    <w:rsid w:val="00A97959"/>
    <w:rsid w:val="00AA1122"/>
    <w:rsid w:val="00AA354C"/>
    <w:rsid w:val="00AB0699"/>
    <w:rsid w:val="00AB0BEA"/>
    <w:rsid w:val="00AB443C"/>
    <w:rsid w:val="00AB46AD"/>
    <w:rsid w:val="00AC008D"/>
    <w:rsid w:val="00AC092F"/>
    <w:rsid w:val="00AC310E"/>
    <w:rsid w:val="00AC3B80"/>
    <w:rsid w:val="00AC763A"/>
    <w:rsid w:val="00AD1EFC"/>
    <w:rsid w:val="00AD2064"/>
    <w:rsid w:val="00AD2829"/>
    <w:rsid w:val="00AD2CBE"/>
    <w:rsid w:val="00AD35E5"/>
    <w:rsid w:val="00AD5735"/>
    <w:rsid w:val="00AD6EFC"/>
    <w:rsid w:val="00AE34D5"/>
    <w:rsid w:val="00AE55B0"/>
    <w:rsid w:val="00AF0087"/>
    <w:rsid w:val="00AF3809"/>
    <w:rsid w:val="00AF5ACC"/>
    <w:rsid w:val="00AF7F41"/>
    <w:rsid w:val="00B008C4"/>
    <w:rsid w:val="00B014AD"/>
    <w:rsid w:val="00B06B7F"/>
    <w:rsid w:val="00B12CDB"/>
    <w:rsid w:val="00B143E7"/>
    <w:rsid w:val="00B24FD6"/>
    <w:rsid w:val="00B259B1"/>
    <w:rsid w:val="00B3304A"/>
    <w:rsid w:val="00B351A4"/>
    <w:rsid w:val="00B363C8"/>
    <w:rsid w:val="00B4067E"/>
    <w:rsid w:val="00B42112"/>
    <w:rsid w:val="00B4354D"/>
    <w:rsid w:val="00B44D8D"/>
    <w:rsid w:val="00B506E2"/>
    <w:rsid w:val="00B52BEE"/>
    <w:rsid w:val="00B54934"/>
    <w:rsid w:val="00B55B3D"/>
    <w:rsid w:val="00B55B91"/>
    <w:rsid w:val="00B5632C"/>
    <w:rsid w:val="00B570EF"/>
    <w:rsid w:val="00B62F1C"/>
    <w:rsid w:val="00B718D4"/>
    <w:rsid w:val="00B726EB"/>
    <w:rsid w:val="00B73360"/>
    <w:rsid w:val="00B75385"/>
    <w:rsid w:val="00B7691A"/>
    <w:rsid w:val="00B804BF"/>
    <w:rsid w:val="00B860D5"/>
    <w:rsid w:val="00B879BC"/>
    <w:rsid w:val="00B87B29"/>
    <w:rsid w:val="00B9450D"/>
    <w:rsid w:val="00B97001"/>
    <w:rsid w:val="00BA07BB"/>
    <w:rsid w:val="00BA5329"/>
    <w:rsid w:val="00BA5904"/>
    <w:rsid w:val="00BA6012"/>
    <w:rsid w:val="00BB69E9"/>
    <w:rsid w:val="00BC3567"/>
    <w:rsid w:val="00BC363F"/>
    <w:rsid w:val="00BC6D10"/>
    <w:rsid w:val="00BD0D6F"/>
    <w:rsid w:val="00BD1536"/>
    <w:rsid w:val="00BD1B30"/>
    <w:rsid w:val="00BD2ED2"/>
    <w:rsid w:val="00BD5224"/>
    <w:rsid w:val="00BD7E74"/>
    <w:rsid w:val="00BE1146"/>
    <w:rsid w:val="00BE6BEA"/>
    <w:rsid w:val="00BF0217"/>
    <w:rsid w:val="00BF178E"/>
    <w:rsid w:val="00BF1A77"/>
    <w:rsid w:val="00BF2BDA"/>
    <w:rsid w:val="00BF45CE"/>
    <w:rsid w:val="00BF7F38"/>
    <w:rsid w:val="00C002EE"/>
    <w:rsid w:val="00C0333E"/>
    <w:rsid w:val="00C06C57"/>
    <w:rsid w:val="00C145CF"/>
    <w:rsid w:val="00C20904"/>
    <w:rsid w:val="00C27E66"/>
    <w:rsid w:val="00C27F45"/>
    <w:rsid w:val="00C30362"/>
    <w:rsid w:val="00C31643"/>
    <w:rsid w:val="00C31B63"/>
    <w:rsid w:val="00C324C4"/>
    <w:rsid w:val="00C349F1"/>
    <w:rsid w:val="00C35056"/>
    <w:rsid w:val="00C350DC"/>
    <w:rsid w:val="00C37B0E"/>
    <w:rsid w:val="00C37B1F"/>
    <w:rsid w:val="00C41BC9"/>
    <w:rsid w:val="00C452C9"/>
    <w:rsid w:val="00C54FD4"/>
    <w:rsid w:val="00C57C6A"/>
    <w:rsid w:val="00C70E61"/>
    <w:rsid w:val="00C721B6"/>
    <w:rsid w:val="00C75AEC"/>
    <w:rsid w:val="00C77285"/>
    <w:rsid w:val="00C80AA1"/>
    <w:rsid w:val="00C81377"/>
    <w:rsid w:val="00C83282"/>
    <w:rsid w:val="00C850D6"/>
    <w:rsid w:val="00C86EA1"/>
    <w:rsid w:val="00C90DFB"/>
    <w:rsid w:val="00C91B6C"/>
    <w:rsid w:val="00C95F9F"/>
    <w:rsid w:val="00C96024"/>
    <w:rsid w:val="00CA1A56"/>
    <w:rsid w:val="00CA1FB5"/>
    <w:rsid w:val="00CA2A6D"/>
    <w:rsid w:val="00CA2BA9"/>
    <w:rsid w:val="00CA78C2"/>
    <w:rsid w:val="00CB17AB"/>
    <w:rsid w:val="00CB1969"/>
    <w:rsid w:val="00CB1AF2"/>
    <w:rsid w:val="00CB62B7"/>
    <w:rsid w:val="00CC04BC"/>
    <w:rsid w:val="00CC1274"/>
    <w:rsid w:val="00CC1362"/>
    <w:rsid w:val="00CC21C7"/>
    <w:rsid w:val="00CC3DFE"/>
    <w:rsid w:val="00CC5E80"/>
    <w:rsid w:val="00CD28EB"/>
    <w:rsid w:val="00CE04E1"/>
    <w:rsid w:val="00CE0951"/>
    <w:rsid w:val="00CE0B59"/>
    <w:rsid w:val="00CE5CDF"/>
    <w:rsid w:val="00CF02D7"/>
    <w:rsid w:val="00D00553"/>
    <w:rsid w:val="00D01A18"/>
    <w:rsid w:val="00D01B6C"/>
    <w:rsid w:val="00D0235D"/>
    <w:rsid w:val="00D10919"/>
    <w:rsid w:val="00D149BC"/>
    <w:rsid w:val="00D24BD2"/>
    <w:rsid w:val="00D271E3"/>
    <w:rsid w:val="00D370C4"/>
    <w:rsid w:val="00D401E4"/>
    <w:rsid w:val="00D4206C"/>
    <w:rsid w:val="00D45C10"/>
    <w:rsid w:val="00D504DC"/>
    <w:rsid w:val="00D62122"/>
    <w:rsid w:val="00D647C6"/>
    <w:rsid w:val="00D64A2A"/>
    <w:rsid w:val="00D66252"/>
    <w:rsid w:val="00D66979"/>
    <w:rsid w:val="00D722BE"/>
    <w:rsid w:val="00D7574B"/>
    <w:rsid w:val="00D762FC"/>
    <w:rsid w:val="00D83CF7"/>
    <w:rsid w:val="00D86661"/>
    <w:rsid w:val="00D94A21"/>
    <w:rsid w:val="00D97361"/>
    <w:rsid w:val="00DA4020"/>
    <w:rsid w:val="00DA4FF9"/>
    <w:rsid w:val="00DB014B"/>
    <w:rsid w:val="00DB1862"/>
    <w:rsid w:val="00DB6E9F"/>
    <w:rsid w:val="00DB7902"/>
    <w:rsid w:val="00DC517B"/>
    <w:rsid w:val="00DC5914"/>
    <w:rsid w:val="00DC5984"/>
    <w:rsid w:val="00DD0876"/>
    <w:rsid w:val="00DD186B"/>
    <w:rsid w:val="00DE6921"/>
    <w:rsid w:val="00DE738E"/>
    <w:rsid w:val="00DF2056"/>
    <w:rsid w:val="00DF51D1"/>
    <w:rsid w:val="00DF6C70"/>
    <w:rsid w:val="00E050C2"/>
    <w:rsid w:val="00E1305F"/>
    <w:rsid w:val="00E1354D"/>
    <w:rsid w:val="00E15F03"/>
    <w:rsid w:val="00E21F98"/>
    <w:rsid w:val="00E26119"/>
    <w:rsid w:val="00E274C0"/>
    <w:rsid w:val="00E3269E"/>
    <w:rsid w:val="00E34342"/>
    <w:rsid w:val="00E474A0"/>
    <w:rsid w:val="00E52B66"/>
    <w:rsid w:val="00E52FC0"/>
    <w:rsid w:val="00E5431C"/>
    <w:rsid w:val="00E553A9"/>
    <w:rsid w:val="00E57F9F"/>
    <w:rsid w:val="00E6060F"/>
    <w:rsid w:val="00E66E39"/>
    <w:rsid w:val="00E7020B"/>
    <w:rsid w:val="00E81075"/>
    <w:rsid w:val="00E829CD"/>
    <w:rsid w:val="00E863D0"/>
    <w:rsid w:val="00E865E5"/>
    <w:rsid w:val="00E8707F"/>
    <w:rsid w:val="00E87A43"/>
    <w:rsid w:val="00E90569"/>
    <w:rsid w:val="00E90A1B"/>
    <w:rsid w:val="00E91831"/>
    <w:rsid w:val="00E97700"/>
    <w:rsid w:val="00EA0DC1"/>
    <w:rsid w:val="00EA228B"/>
    <w:rsid w:val="00EA51D2"/>
    <w:rsid w:val="00EB05FD"/>
    <w:rsid w:val="00EB4694"/>
    <w:rsid w:val="00EB6607"/>
    <w:rsid w:val="00EB6E02"/>
    <w:rsid w:val="00EB6EF3"/>
    <w:rsid w:val="00EC5601"/>
    <w:rsid w:val="00EC585D"/>
    <w:rsid w:val="00EC6277"/>
    <w:rsid w:val="00ED3546"/>
    <w:rsid w:val="00ED396D"/>
    <w:rsid w:val="00EE7DBF"/>
    <w:rsid w:val="00EF3555"/>
    <w:rsid w:val="00EF4573"/>
    <w:rsid w:val="00F05400"/>
    <w:rsid w:val="00F054CB"/>
    <w:rsid w:val="00F1202B"/>
    <w:rsid w:val="00F12715"/>
    <w:rsid w:val="00F14008"/>
    <w:rsid w:val="00F23DE5"/>
    <w:rsid w:val="00F305E2"/>
    <w:rsid w:val="00F40044"/>
    <w:rsid w:val="00F4049A"/>
    <w:rsid w:val="00F420D9"/>
    <w:rsid w:val="00F439FA"/>
    <w:rsid w:val="00F450A4"/>
    <w:rsid w:val="00F457AD"/>
    <w:rsid w:val="00F5077D"/>
    <w:rsid w:val="00F50F83"/>
    <w:rsid w:val="00F5217D"/>
    <w:rsid w:val="00F52A9D"/>
    <w:rsid w:val="00F55324"/>
    <w:rsid w:val="00F55F42"/>
    <w:rsid w:val="00F60B0D"/>
    <w:rsid w:val="00F60CC5"/>
    <w:rsid w:val="00F66DE3"/>
    <w:rsid w:val="00F66EC8"/>
    <w:rsid w:val="00F66F62"/>
    <w:rsid w:val="00F76B19"/>
    <w:rsid w:val="00F7786E"/>
    <w:rsid w:val="00F779B1"/>
    <w:rsid w:val="00F805EA"/>
    <w:rsid w:val="00F83628"/>
    <w:rsid w:val="00F87924"/>
    <w:rsid w:val="00F92666"/>
    <w:rsid w:val="00F92FF9"/>
    <w:rsid w:val="00F96793"/>
    <w:rsid w:val="00FA12E8"/>
    <w:rsid w:val="00FA27C1"/>
    <w:rsid w:val="00FA3C9C"/>
    <w:rsid w:val="00FA5B64"/>
    <w:rsid w:val="00FA5C61"/>
    <w:rsid w:val="00FA6820"/>
    <w:rsid w:val="00FA699E"/>
    <w:rsid w:val="00FA72B1"/>
    <w:rsid w:val="00FB065B"/>
    <w:rsid w:val="00FB2E03"/>
    <w:rsid w:val="00FB2FAC"/>
    <w:rsid w:val="00FB3BA8"/>
    <w:rsid w:val="00FC0B84"/>
    <w:rsid w:val="00FC2127"/>
    <w:rsid w:val="00FC291A"/>
    <w:rsid w:val="00FC370A"/>
    <w:rsid w:val="00FC4DE0"/>
    <w:rsid w:val="00FD6213"/>
    <w:rsid w:val="00FD721A"/>
    <w:rsid w:val="00FE0F40"/>
    <w:rsid w:val="00FE11F6"/>
    <w:rsid w:val="00FE255B"/>
    <w:rsid w:val="00FE2C84"/>
    <w:rsid w:val="00FE58A7"/>
    <w:rsid w:val="00FE67AB"/>
    <w:rsid w:val="00FF1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6E2"/>
    <w:rPr>
      <w:rFonts w:ascii="Times New Roman" w:eastAsia="Times New Roman" w:hAnsi="Times New Roman" w:cs="Times New Roman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63F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C0BDA"/>
    <w:pPr>
      <w:keepNext/>
      <w:keepLines/>
      <w:spacing w:before="200" w:line="276" w:lineRule="auto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0BD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C0BD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9365F"/>
    <w:rPr>
      <w:color w:val="0000FF"/>
      <w:u w:val="single"/>
    </w:rPr>
  </w:style>
  <w:style w:type="character" w:customStyle="1" w:styleId="highlight">
    <w:name w:val="highlight"/>
    <w:basedOn w:val="DefaultParagraphFont"/>
    <w:rsid w:val="0049365F"/>
  </w:style>
  <w:style w:type="character" w:customStyle="1" w:styleId="Heading2Char">
    <w:name w:val="Heading 2 Char"/>
    <w:basedOn w:val="DefaultParagraphFont"/>
    <w:link w:val="Heading2"/>
    <w:uiPriority w:val="9"/>
    <w:rsid w:val="008C0BDA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C0BD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0BD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Mentionnonrsolue1">
    <w:name w:val="Mention non résolue1"/>
    <w:basedOn w:val="DefaultParagraphFont"/>
    <w:uiPriority w:val="99"/>
    <w:rsid w:val="008D1E13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5044E5"/>
    <w:pPr>
      <w:ind w:left="720"/>
      <w:contextualSpacing/>
    </w:pPr>
  </w:style>
  <w:style w:type="table" w:customStyle="1" w:styleId="TableauGrille1Clair-Accentuation11">
    <w:name w:val="Tableau Grille 1 Clair - Accentuation 11"/>
    <w:basedOn w:val="TableNormal"/>
    <w:uiPriority w:val="46"/>
    <w:rsid w:val="007D0B51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er">
    <w:name w:val="footer"/>
    <w:basedOn w:val="Normal"/>
    <w:link w:val="FooterChar"/>
    <w:uiPriority w:val="99"/>
    <w:unhideWhenUsed/>
    <w:rsid w:val="00DB186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1862"/>
  </w:style>
  <w:style w:type="character" w:styleId="PageNumber">
    <w:name w:val="page number"/>
    <w:basedOn w:val="DefaultParagraphFont"/>
    <w:uiPriority w:val="99"/>
    <w:semiHidden/>
    <w:unhideWhenUsed/>
    <w:rsid w:val="00DB1862"/>
  </w:style>
  <w:style w:type="paragraph" w:customStyle="1" w:styleId="EndNoteBibliographyTitle">
    <w:name w:val="EndNote Bibliography Title"/>
    <w:basedOn w:val="Normal"/>
    <w:link w:val="EndNoteBibliographyTitleCar"/>
    <w:rsid w:val="00602CF3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02CF3"/>
    <w:rPr>
      <w:rFonts w:ascii="Calibri" w:eastAsia="Times New Roman" w:hAnsi="Calibri" w:cs="Calibri"/>
      <w:lang w:val="en-US" w:eastAsia="fr-FR"/>
    </w:rPr>
  </w:style>
  <w:style w:type="paragraph" w:customStyle="1" w:styleId="EndNoteBibliography">
    <w:name w:val="EndNote Bibliography"/>
    <w:basedOn w:val="Normal"/>
    <w:link w:val="EndNoteBibliographyCar"/>
    <w:rsid w:val="00602CF3"/>
    <w:pPr>
      <w:jc w:val="both"/>
    </w:pPr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602CF3"/>
    <w:rPr>
      <w:rFonts w:ascii="Calibri" w:eastAsia="Times New Roman" w:hAnsi="Calibri" w:cs="Calibri"/>
      <w:lang w:val="en-US" w:eastAsia="fr-FR"/>
    </w:rPr>
  </w:style>
  <w:style w:type="paragraph" w:styleId="NormalWeb">
    <w:name w:val="Normal (Web)"/>
    <w:basedOn w:val="Normal"/>
    <w:uiPriority w:val="99"/>
    <w:semiHidden/>
    <w:unhideWhenUsed/>
    <w:rsid w:val="005B211B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5B211B"/>
    <w:rPr>
      <w:i/>
      <w:iCs/>
    </w:rPr>
  </w:style>
  <w:style w:type="character" w:customStyle="1" w:styleId="xref-table">
    <w:name w:val="xref-table"/>
    <w:basedOn w:val="DefaultParagraphFont"/>
    <w:rsid w:val="005B211B"/>
  </w:style>
  <w:style w:type="paragraph" w:styleId="BalloonText">
    <w:name w:val="Balloon Text"/>
    <w:basedOn w:val="Normal"/>
    <w:link w:val="BalloonTextChar"/>
    <w:uiPriority w:val="99"/>
    <w:semiHidden/>
    <w:unhideWhenUsed/>
    <w:rsid w:val="00490F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FB8"/>
    <w:rPr>
      <w:rFonts w:ascii="Tahoma" w:eastAsia="Times New Roman" w:hAnsi="Tahoma" w:cs="Tahoma"/>
      <w:sz w:val="16"/>
      <w:szCs w:val="16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490F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0F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0FB8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0F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0FB8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table" w:customStyle="1" w:styleId="TableauGrille1Clair-Accentuation12">
    <w:name w:val="Tableau Grille 1 Clair - Accentuation 12"/>
    <w:basedOn w:val="TableNormal"/>
    <w:uiPriority w:val="46"/>
    <w:rsid w:val="0089787D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2B3B5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B0BB1"/>
    <w:rPr>
      <w:rFonts w:ascii="Times New Roman" w:eastAsia="Times New Roman" w:hAnsi="Times New Roman" w:cs="Times New Roman"/>
      <w:lang w:eastAsia="fr-FR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623DB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1623DB"/>
  </w:style>
  <w:style w:type="character" w:customStyle="1" w:styleId="cit-auth">
    <w:name w:val="cit-auth"/>
    <w:basedOn w:val="DefaultParagraphFont"/>
    <w:rsid w:val="00601886"/>
  </w:style>
  <w:style w:type="character" w:customStyle="1" w:styleId="cit-name-surname">
    <w:name w:val="cit-name-surname"/>
    <w:basedOn w:val="DefaultParagraphFont"/>
    <w:rsid w:val="00601886"/>
  </w:style>
  <w:style w:type="character" w:customStyle="1" w:styleId="cit-name-given-names">
    <w:name w:val="cit-name-given-names"/>
    <w:basedOn w:val="DefaultParagraphFont"/>
    <w:rsid w:val="00601886"/>
  </w:style>
  <w:style w:type="character" w:customStyle="1" w:styleId="cit-etal">
    <w:name w:val="cit-etal"/>
    <w:basedOn w:val="DefaultParagraphFont"/>
    <w:rsid w:val="00601886"/>
  </w:style>
  <w:style w:type="character" w:styleId="HTMLCite">
    <w:name w:val="HTML Cite"/>
    <w:basedOn w:val="DefaultParagraphFont"/>
    <w:uiPriority w:val="99"/>
    <w:semiHidden/>
    <w:unhideWhenUsed/>
    <w:rsid w:val="00601886"/>
    <w:rPr>
      <w:i/>
      <w:iCs/>
    </w:rPr>
  </w:style>
  <w:style w:type="character" w:customStyle="1" w:styleId="cit-article-title">
    <w:name w:val="cit-article-title"/>
    <w:basedOn w:val="DefaultParagraphFont"/>
    <w:rsid w:val="00601886"/>
  </w:style>
  <w:style w:type="character" w:customStyle="1" w:styleId="cit-pub-date">
    <w:name w:val="cit-pub-date"/>
    <w:basedOn w:val="DefaultParagraphFont"/>
    <w:rsid w:val="00601886"/>
  </w:style>
  <w:style w:type="character" w:customStyle="1" w:styleId="cit-vol">
    <w:name w:val="cit-vol"/>
    <w:basedOn w:val="DefaultParagraphFont"/>
    <w:rsid w:val="00601886"/>
  </w:style>
  <w:style w:type="character" w:customStyle="1" w:styleId="cit-elocation-id">
    <w:name w:val="cit-elocation-id"/>
    <w:basedOn w:val="DefaultParagraphFont"/>
    <w:rsid w:val="00601886"/>
  </w:style>
  <w:style w:type="table" w:styleId="TableGrid">
    <w:name w:val="Table Grid"/>
    <w:basedOn w:val="TableNormal"/>
    <w:uiPriority w:val="59"/>
    <w:rsid w:val="00803DDC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GridTable1LightAccent1">
    <w:name w:val="Grid Table 1 Light Accent 1"/>
    <w:basedOn w:val="TableNormal"/>
    <w:uiPriority w:val="46"/>
    <w:rsid w:val="009850EF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3Accent5">
    <w:name w:val="List Table 3 Accent 5"/>
    <w:basedOn w:val="TableNormal"/>
    <w:uiPriority w:val="48"/>
    <w:rsid w:val="007D47D5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2963F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fr-FR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963FA"/>
    <w:pPr>
      <w:spacing w:after="200" w:line="276" w:lineRule="auto"/>
    </w:pPr>
    <w:rPr>
      <w:rFonts w:ascii="Calibri" w:eastAsia="Calibri" w:hAnsi="Calibri"/>
      <w:sz w:val="20"/>
      <w:szCs w:val="20"/>
      <w:lang w:val="en-GB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963FA"/>
    <w:rPr>
      <w:rFonts w:ascii="Calibri" w:eastAsia="Calibri" w:hAnsi="Calibri" w:cs="Times New Roman"/>
      <w:sz w:val="20"/>
      <w:szCs w:val="20"/>
      <w:lang w:val="en-GB"/>
    </w:rPr>
  </w:style>
  <w:style w:type="character" w:styleId="FootnoteReference">
    <w:name w:val="footnote reference"/>
    <w:uiPriority w:val="99"/>
    <w:semiHidden/>
    <w:unhideWhenUsed/>
    <w:rsid w:val="002963FA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6E2"/>
    <w:rPr>
      <w:rFonts w:ascii="Times New Roman" w:eastAsia="Times New Roman" w:hAnsi="Times New Roman" w:cs="Times New Roman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63F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C0BDA"/>
    <w:pPr>
      <w:keepNext/>
      <w:keepLines/>
      <w:spacing w:before="200" w:line="276" w:lineRule="auto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0BD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C0BD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9365F"/>
    <w:rPr>
      <w:color w:val="0000FF"/>
      <w:u w:val="single"/>
    </w:rPr>
  </w:style>
  <w:style w:type="character" w:customStyle="1" w:styleId="highlight">
    <w:name w:val="highlight"/>
    <w:basedOn w:val="DefaultParagraphFont"/>
    <w:rsid w:val="0049365F"/>
  </w:style>
  <w:style w:type="character" w:customStyle="1" w:styleId="Heading2Char">
    <w:name w:val="Heading 2 Char"/>
    <w:basedOn w:val="DefaultParagraphFont"/>
    <w:link w:val="Heading2"/>
    <w:uiPriority w:val="9"/>
    <w:rsid w:val="008C0BDA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C0BD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0BD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Mentionnonrsolue1">
    <w:name w:val="Mention non résolue1"/>
    <w:basedOn w:val="DefaultParagraphFont"/>
    <w:uiPriority w:val="99"/>
    <w:rsid w:val="008D1E13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5044E5"/>
    <w:pPr>
      <w:ind w:left="720"/>
      <w:contextualSpacing/>
    </w:pPr>
  </w:style>
  <w:style w:type="table" w:customStyle="1" w:styleId="TableauGrille1Clair-Accentuation11">
    <w:name w:val="Tableau Grille 1 Clair - Accentuation 11"/>
    <w:basedOn w:val="TableNormal"/>
    <w:uiPriority w:val="46"/>
    <w:rsid w:val="007D0B51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er">
    <w:name w:val="footer"/>
    <w:basedOn w:val="Normal"/>
    <w:link w:val="FooterChar"/>
    <w:uiPriority w:val="99"/>
    <w:unhideWhenUsed/>
    <w:rsid w:val="00DB186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1862"/>
  </w:style>
  <w:style w:type="character" w:styleId="PageNumber">
    <w:name w:val="page number"/>
    <w:basedOn w:val="DefaultParagraphFont"/>
    <w:uiPriority w:val="99"/>
    <w:semiHidden/>
    <w:unhideWhenUsed/>
    <w:rsid w:val="00DB1862"/>
  </w:style>
  <w:style w:type="paragraph" w:customStyle="1" w:styleId="EndNoteBibliographyTitle">
    <w:name w:val="EndNote Bibliography Title"/>
    <w:basedOn w:val="Normal"/>
    <w:link w:val="EndNoteBibliographyTitleCar"/>
    <w:rsid w:val="00602CF3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02CF3"/>
    <w:rPr>
      <w:rFonts w:ascii="Calibri" w:eastAsia="Times New Roman" w:hAnsi="Calibri" w:cs="Calibri"/>
      <w:lang w:val="en-US" w:eastAsia="fr-FR"/>
    </w:rPr>
  </w:style>
  <w:style w:type="paragraph" w:customStyle="1" w:styleId="EndNoteBibliography">
    <w:name w:val="EndNote Bibliography"/>
    <w:basedOn w:val="Normal"/>
    <w:link w:val="EndNoteBibliographyCar"/>
    <w:rsid w:val="00602CF3"/>
    <w:pPr>
      <w:jc w:val="both"/>
    </w:pPr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602CF3"/>
    <w:rPr>
      <w:rFonts w:ascii="Calibri" w:eastAsia="Times New Roman" w:hAnsi="Calibri" w:cs="Calibri"/>
      <w:lang w:val="en-US" w:eastAsia="fr-FR"/>
    </w:rPr>
  </w:style>
  <w:style w:type="paragraph" w:styleId="NormalWeb">
    <w:name w:val="Normal (Web)"/>
    <w:basedOn w:val="Normal"/>
    <w:uiPriority w:val="99"/>
    <w:semiHidden/>
    <w:unhideWhenUsed/>
    <w:rsid w:val="005B211B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5B211B"/>
    <w:rPr>
      <w:i/>
      <w:iCs/>
    </w:rPr>
  </w:style>
  <w:style w:type="character" w:customStyle="1" w:styleId="xref-table">
    <w:name w:val="xref-table"/>
    <w:basedOn w:val="DefaultParagraphFont"/>
    <w:rsid w:val="005B211B"/>
  </w:style>
  <w:style w:type="paragraph" w:styleId="BalloonText">
    <w:name w:val="Balloon Text"/>
    <w:basedOn w:val="Normal"/>
    <w:link w:val="BalloonTextChar"/>
    <w:uiPriority w:val="99"/>
    <w:semiHidden/>
    <w:unhideWhenUsed/>
    <w:rsid w:val="00490F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FB8"/>
    <w:rPr>
      <w:rFonts w:ascii="Tahoma" w:eastAsia="Times New Roman" w:hAnsi="Tahoma" w:cs="Tahoma"/>
      <w:sz w:val="16"/>
      <w:szCs w:val="16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490F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0F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0FB8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0F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0FB8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table" w:customStyle="1" w:styleId="TableauGrille1Clair-Accentuation12">
    <w:name w:val="Tableau Grille 1 Clair - Accentuation 12"/>
    <w:basedOn w:val="TableNormal"/>
    <w:uiPriority w:val="46"/>
    <w:rsid w:val="0089787D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2B3B5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B0BB1"/>
    <w:rPr>
      <w:rFonts w:ascii="Times New Roman" w:eastAsia="Times New Roman" w:hAnsi="Times New Roman" w:cs="Times New Roman"/>
      <w:lang w:eastAsia="fr-FR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623DB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1623DB"/>
  </w:style>
  <w:style w:type="character" w:customStyle="1" w:styleId="cit-auth">
    <w:name w:val="cit-auth"/>
    <w:basedOn w:val="DefaultParagraphFont"/>
    <w:rsid w:val="00601886"/>
  </w:style>
  <w:style w:type="character" w:customStyle="1" w:styleId="cit-name-surname">
    <w:name w:val="cit-name-surname"/>
    <w:basedOn w:val="DefaultParagraphFont"/>
    <w:rsid w:val="00601886"/>
  </w:style>
  <w:style w:type="character" w:customStyle="1" w:styleId="cit-name-given-names">
    <w:name w:val="cit-name-given-names"/>
    <w:basedOn w:val="DefaultParagraphFont"/>
    <w:rsid w:val="00601886"/>
  </w:style>
  <w:style w:type="character" w:customStyle="1" w:styleId="cit-etal">
    <w:name w:val="cit-etal"/>
    <w:basedOn w:val="DefaultParagraphFont"/>
    <w:rsid w:val="00601886"/>
  </w:style>
  <w:style w:type="character" w:styleId="HTMLCite">
    <w:name w:val="HTML Cite"/>
    <w:basedOn w:val="DefaultParagraphFont"/>
    <w:uiPriority w:val="99"/>
    <w:semiHidden/>
    <w:unhideWhenUsed/>
    <w:rsid w:val="00601886"/>
    <w:rPr>
      <w:i/>
      <w:iCs/>
    </w:rPr>
  </w:style>
  <w:style w:type="character" w:customStyle="1" w:styleId="cit-article-title">
    <w:name w:val="cit-article-title"/>
    <w:basedOn w:val="DefaultParagraphFont"/>
    <w:rsid w:val="00601886"/>
  </w:style>
  <w:style w:type="character" w:customStyle="1" w:styleId="cit-pub-date">
    <w:name w:val="cit-pub-date"/>
    <w:basedOn w:val="DefaultParagraphFont"/>
    <w:rsid w:val="00601886"/>
  </w:style>
  <w:style w:type="character" w:customStyle="1" w:styleId="cit-vol">
    <w:name w:val="cit-vol"/>
    <w:basedOn w:val="DefaultParagraphFont"/>
    <w:rsid w:val="00601886"/>
  </w:style>
  <w:style w:type="character" w:customStyle="1" w:styleId="cit-elocation-id">
    <w:name w:val="cit-elocation-id"/>
    <w:basedOn w:val="DefaultParagraphFont"/>
    <w:rsid w:val="00601886"/>
  </w:style>
  <w:style w:type="table" w:styleId="TableGrid">
    <w:name w:val="Table Grid"/>
    <w:basedOn w:val="TableNormal"/>
    <w:uiPriority w:val="59"/>
    <w:rsid w:val="00803DDC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GridTable1LightAccent1">
    <w:name w:val="Grid Table 1 Light Accent 1"/>
    <w:basedOn w:val="TableNormal"/>
    <w:uiPriority w:val="46"/>
    <w:rsid w:val="009850EF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3Accent5">
    <w:name w:val="List Table 3 Accent 5"/>
    <w:basedOn w:val="TableNormal"/>
    <w:uiPriority w:val="48"/>
    <w:rsid w:val="007D47D5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2963F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fr-FR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963FA"/>
    <w:pPr>
      <w:spacing w:after="200" w:line="276" w:lineRule="auto"/>
    </w:pPr>
    <w:rPr>
      <w:rFonts w:ascii="Calibri" w:eastAsia="Calibri" w:hAnsi="Calibri"/>
      <w:sz w:val="20"/>
      <w:szCs w:val="20"/>
      <w:lang w:val="en-GB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963FA"/>
    <w:rPr>
      <w:rFonts w:ascii="Calibri" w:eastAsia="Calibri" w:hAnsi="Calibri" w:cs="Times New Roman"/>
      <w:sz w:val="20"/>
      <w:szCs w:val="20"/>
      <w:lang w:val="en-GB"/>
    </w:rPr>
  </w:style>
  <w:style w:type="character" w:styleId="FootnoteReference">
    <w:name w:val="footnote reference"/>
    <w:uiPriority w:val="99"/>
    <w:semiHidden/>
    <w:unhideWhenUsed/>
    <w:rsid w:val="002963F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80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3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1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7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3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6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2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4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8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8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4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3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1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7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2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1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22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22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98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3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60</Words>
  <Characters>10035</Characters>
  <Application>Microsoft Office Word</Application>
  <DocSecurity>0</DocSecurity>
  <Lines>83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1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le Boutron</dc:creator>
  <cp:lastModifiedBy>Ashleigh Couchman</cp:lastModifiedBy>
  <cp:revision>2</cp:revision>
  <cp:lastPrinted>2018-08-14T15:36:00Z</cp:lastPrinted>
  <dcterms:created xsi:type="dcterms:W3CDTF">2019-04-17T14:42:00Z</dcterms:created>
  <dcterms:modified xsi:type="dcterms:W3CDTF">2019-04-17T14:42:00Z</dcterms:modified>
</cp:coreProperties>
</file>